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8B086" w14:textId="1DD66331" w:rsidR="0044544F" w:rsidRPr="00E46B90" w:rsidRDefault="0044544F" w:rsidP="00937F15">
      <w:pPr>
        <w:rPr>
          <w:rFonts w:ascii="Times New Roman" w:hAnsi="Times New Roman" w:cs="Times New Roman"/>
          <w:b/>
          <w:sz w:val="24"/>
          <w:szCs w:val="24"/>
        </w:rPr>
      </w:pPr>
      <w:r w:rsidRPr="00E46B90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77C98D91" w14:textId="77777777" w:rsidR="00E46B90" w:rsidRPr="00E46B90" w:rsidRDefault="00E46B90" w:rsidP="00E46B9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48DF80" w14:textId="16AE026B" w:rsidR="00E46B90" w:rsidRPr="00E46B90" w:rsidRDefault="00E46B90" w:rsidP="00E46B9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6B90">
        <w:rPr>
          <w:rFonts w:ascii="Times New Roman" w:hAnsi="Times New Roman" w:cs="Times New Roman"/>
          <w:b/>
          <w:sz w:val="24"/>
          <w:szCs w:val="24"/>
        </w:rPr>
        <w:t>Table A1:</w:t>
      </w:r>
      <w:r w:rsidRPr="00E46B90">
        <w:rPr>
          <w:rFonts w:ascii="Times New Roman" w:hAnsi="Times New Roman" w:cs="Times New Roman"/>
          <w:sz w:val="24"/>
          <w:szCs w:val="24"/>
        </w:rPr>
        <w:t xml:space="preserve"> Number of farmers participated in the study (treatment group, baseline and </w:t>
      </w:r>
      <w:proofErr w:type="spellStart"/>
      <w:r w:rsidRPr="00E46B90">
        <w:rPr>
          <w:rFonts w:ascii="Times New Roman" w:hAnsi="Times New Roman" w:cs="Times New Roman"/>
          <w:sz w:val="24"/>
          <w:szCs w:val="24"/>
        </w:rPr>
        <w:t>endline</w:t>
      </w:r>
      <w:proofErr w:type="spellEnd"/>
      <w:r w:rsidRPr="00E46B90">
        <w:rPr>
          <w:rFonts w:ascii="Times New Roman" w:hAnsi="Times New Roman" w:cs="Times New Roman"/>
          <w:sz w:val="24"/>
          <w:szCs w:val="24"/>
        </w:rPr>
        <w:t xml:space="preserve"> surveys) </w:t>
      </w:r>
    </w:p>
    <w:tbl>
      <w:tblPr>
        <w:tblStyle w:val="ac"/>
        <w:tblW w:w="9216" w:type="dxa"/>
        <w:tblLook w:val="04A0" w:firstRow="1" w:lastRow="0" w:firstColumn="1" w:lastColumn="0" w:noHBand="0" w:noVBand="1"/>
      </w:tblPr>
      <w:tblGrid>
        <w:gridCol w:w="4957"/>
        <w:gridCol w:w="1064"/>
        <w:gridCol w:w="1065"/>
        <w:gridCol w:w="1065"/>
        <w:gridCol w:w="1065"/>
      </w:tblGrid>
      <w:tr w:rsidR="00E46B90" w:rsidRPr="00E46B90" w14:paraId="639F2C00" w14:textId="77777777" w:rsidTr="00997E38">
        <w:tc>
          <w:tcPr>
            <w:tcW w:w="4957" w:type="dxa"/>
          </w:tcPr>
          <w:p w14:paraId="28B2F3AA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group</w:t>
            </w:r>
          </w:p>
        </w:tc>
        <w:tc>
          <w:tcPr>
            <w:tcW w:w="1064" w:type="dxa"/>
          </w:tcPr>
          <w:p w14:paraId="743A8324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/>
                <w:sz w:val="24"/>
                <w:szCs w:val="24"/>
              </w:rPr>
              <w:t>SK</w:t>
            </w:r>
          </w:p>
        </w:tc>
        <w:tc>
          <w:tcPr>
            <w:tcW w:w="1065" w:type="dxa"/>
          </w:tcPr>
          <w:p w14:paraId="03C5F9BD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/>
                <w:sz w:val="24"/>
                <w:szCs w:val="24"/>
              </w:rPr>
              <w:t>SK+M1</w:t>
            </w:r>
          </w:p>
        </w:tc>
        <w:tc>
          <w:tcPr>
            <w:tcW w:w="1065" w:type="dxa"/>
          </w:tcPr>
          <w:p w14:paraId="5D0A6C4C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/>
                <w:sz w:val="24"/>
                <w:szCs w:val="24"/>
              </w:rPr>
              <w:t>SK+M2</w:t>
            </w:r>
          </w:p>
        </w:tc>
        <w:tc>
          <w:tcPr>
            <w:tcW w:w="1065" w:type="dxa"/>
          </w:tcPr>
          <w:p w14:paraId="73E998FE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</w:tr>
      <w:tr w:rsidR="00E46B90" w:rsidRPr="00E46B90" w14:paraId="3B1E4ED2" w14:textId="77777777" w:rsidTr="00997E38">
        <w:tc>
          <w:tcPr>
            <w:tcW w:w="4957" w:type="dxa"/>
          </w:tcPr>
          <w:p w14:paraId="6C67F335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farmers selected at village level for baseline survey  </w:t>
            </w:r>
          </w:p>
        </w:tc>
        <w:tc>
          <w:tcPr>
            <w:tcW w:w="1064" w:type="dxa"/>
          </w:tcPr>
          <w:p w14:paraId="6AEA3814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65" w:type="dxa"/>
          </w:tcPr>
          <w:p w14:paraId="367652F9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065" w:type="dxa"/>
          </w:tcPr>
          <w:p w14:paraId="7459F019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65" w:type="dxa"/>
          </w:tcPr>
          <w:p w14:paraId="395CE086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E46B90" w:rsidRPr="00E46B90" w14:paraId="4500C3DA" w14:textId="77777777" w:rsidTr="00997E38">
        <w:tc>
          <w:tcPr>
            <w:tcW w:w="4957" w:type="dxa"/>
          </w:tcPr>
          <w:p w14:paraId="14C29579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Cs/>
                <w:sz w:val="24"/>
                <w:szCs w:val="24"/>
              </w:rPr>
              <w:t>No. of farmers selected at farmer group level, and participated in the treatment groups</w:t>
            </w:r>
          </w:p>
        </w:tc>
        <w:tc>
          <w:tcPr>
            <w:tcW w:w="1064" w:type="dxa"/>
          </w:tcPr>
          <w:p w14:paraId="07ED0BDE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65" w:type="dxa"/>
          </w:tcPr>
          <w:p w14:paraId="2BECED03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65" w:type="dxa"/>
          </w:tcPr>
          <w:p w14:paraId="3B4D49C2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65" w:type="dxa"/>
          </w:tcPr>
          <w:p w14:paraId="1F135DC3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E46B90" w:rsidRPr="00E46B90" w14:paraId="5D94DEC5" w14:textId="77777777" w:rsidTr="00997E38">
        <w:tc>
          <w:tcPr>
            <w:tcW w:w="4957" w:type="dxa"/>
          </w:tcPr>
          <w:p w14:paraId="49665D02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of farmers that participated in the treatment groups and the </w:t>
            </w:r>
            <w:proofErr w:type="spellStart"/>
            <w:r w:rsidRPr="00E46B90">
              <w:rPr>
                <w:rFonts w:ascii="Times New Roman" w:hAnsi="Times New Roman" w:cs="Times New Roman"/>
                <w:bCs/>
                <w:sz w:val="24"/>
                <w:szCs w:val="24"/>
              </w:rPr>
              <w:t>endline</w:t>
            </w:r>
            <w:proofErr w:type="spellEnd"/>
            <w:r w:rsidRPr="00E46B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rvey</w:t>
            </w:r>
          </w:p>
        </w:tc>
        <w:tc>
          <w:tcPr>
            <w:tcW w:w="1064" w:type="dxa"/>
          </w:tcPr>
          <w:p w14:paraId="770AF542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065" w:type="dxa"/>
          </w:tcPr>
          <w:p w14:paraId="7A6FD584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065" w:type="dxa"/>
          </w:tcPr>
          <w:p w14:paraId="2F5F2290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065" w:type="dxa"/>
          </w:tcPr>
          <w:p w14:paraId="6FBDC0A8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</w:t>
            </w:r>
          </w:p>
        </w:tc>
      </w:tr>
      <w:tr w:rsidR="00E46B90" w:rsidRPr="00E46B90" w14:paraId="26729B1C" w14:textId="77777777" w:rsidTr="00997E38">
        <w:tc>
          <w:tcPr>
            <w:tcW w:w="4957" w:type="dxa"/>
          </w:tcPr>
          <w:p w14:paraId="33332194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bCs/>
                <w:sz w:val="24"/>
                <w:szCs w:val="24"/>
              </w:rPr>
              <w:t>No. of farmers that participated in both surveys</w:t>
            </w:r>
          </w:p>
        </w:tc>
        <w:tc>
          <w:tcPr>
            <w:tcW w:w="1064" w:type="dxa"/>
          </w:tcPr>
          <w:p w14:paraId="4B9C07D4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65" w:type="dxa"/>
          </w:tcPr>
          <w:p w14:paraId="3BE51A6C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5" w:type="dxa"/>
          </w:tcPr>
          <w:p w14:paraId="5F3362DF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65" w:type="dxa"/>
          </w:tcPr>
          <w:p w14:paraId="5164E358" w14:textId="77777777" w:rsidR="00E46B90" w:rsidRPr="00E46B90" w:rsidRDefault="00E46B90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B9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656233" w:rsidRPr="00E46B90" w14:paraId="0F6D5E87" w14:textId="77777777" w:rsidTr="00997E38">
        <w:tc>
          <w:tcPr>
            <w:tcW w:w="4957" w:type="dxa"/>
          </w:tcPr>
          <w:p w14:paraId="36E66ECF" w14:textId="4BE5DBD6" w:rsidR="00656233" w:rsidRPr="00E46B90" w:rsidRDefault="00656233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. of villages/ farmer groups</w:t>
            </w:r>
          </w:p>
        </w:tc>
        <w:tc>
          <w:tcPr>
            <w:tcW w:w="1064" w:type="dxa"/>
          </w:tcPr>
          <w:p w14:paraId="4135D93C" w14:textId="1E0C8ECD" w:rsidR="00656233" w:rsidRPr="00E46B90" w:rsidRDefault="00656233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5" w:type="dxa"/>
          </w:tcPr>
          <w:p w14:paraId="49DBAB10" w14:textId="461E9420" w:rsidR="00656233" w:rsidRPr="00E46B90" w:rsidRDefault="00656233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5" w:type="dxa"/>
          </w:tcPr>
          <w:p w14:paraId="0B3E5D9B" w14:textId="194566BD" w:rsidR="00656233" w:rsidRPr="00E46B90" w:rsidRDefault="00656233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5" w:type="dxa"/>
          </w:tcPr>
          <w:p w14:paraId="7299C026" w14:textId="14BD4A54" w:rsidR="00656233" w:rsidRPr="00E46B90" w:rsidRDefault="00656233" w:rsidP="00997E3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15B5497B" w14:textId="77777777" w:rsidR="00E46B90" w:rsidRPr="00E46B90" w:rsidRDefault="00E46B90" w:rsidP="00E46B90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C6708CD" w14:textId="77777777" w:rsidR="00E46B90" w:rsidRPr="00E46B90" w:rsidRDefault="00E46B90" w:rsidP="00937F15">
      <w:pPr>
        <w:rPr>
          <w:rFonts w:ascii="Times New Roman" w:hAnsi="Times New Roman" w:cs="Times New Roman"/>
          <w:b/>
          <w:sz w:val="24"/>
          <w:szCs w:val="24"/>
        </w:rPr>
      </w:pPr>
    </w:p>
    <w:p w14:paraId="4B66D9EB" w14:textId="7FB0E1CA" w:rsidR="00682B1A" w:rsidRPr="00E46B90" w:rsidRDefault="00682B1A" w:rsidP="00937F15">
      <w:pPr>
        <w:rPr>
          <w:rFonts w:ascii="Times New Roman" w:hAnsi="Times New Roman" w:cs="Times New Roman"/>
          <w:sz w:val="24"/>
          <w:szCs w:val="24"/>
        </w:rPr>
      </w:pPr>
      <w:r w:rsidRPr="00E46B90">
        <w:rPr>
          <w:rFonts w:ascii="Times New Roman" w:hAnsi="Times New Roman" w:cs="Times New Roman"/>
          <w:b/>
          <w:sz w:val="24"/>
          <w:szCs w:val="24"/>
        </w:rPr>
        <w:t>Table A</w:t>
      </w:r>
      <w:r w:rsidR="00E46B90" w:rsidRPr="00E46B90">
        <w:rPr>
          <w:rFonts w:ascii="Times New Roman" w:hAnsi="Times New Roman" w:cs="Times New Roman"/>
          <w:b/>
          <w:sz w:val="24"/>
          <w:szCs w:val="24"/>
        </w:rPr>
        <w:t>2</w:t>
      </w:r>
      <w:r w:rsidRPr="00E46B90">
        <w:rPr>
          <w:rFonts w:ascii="Times New Roman" w:hAnsi="Times New Roman" w:cs="Times New Roman"/>
          <w:sz w:val="24"/>
          <w:szCs w:val="24"/>
        </w:rPr>
        <w:t>: Vegetable species in Kakamega County and family members who prefer to or do not eat them for different reasons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843"/>
        <w:gridCol w:w="2552"/>
        <w:gridCol w:w="1843"/>
        <w:gridCol w:w="2835"/>
      </w:tblGrid>
      <w:tr w:rsidR="00682B1A" w:rsidRPr="00E46B90" w14:paraId="1BA1CBB0" w14:textId="77777777" w:rsidTr="00E46B90">
        <w:trPr>
          <w:trHeight w:val="20"/>
        </w:trPr>
        <w:tc>
          <w:tcPr>
            <w:tcW w:w="1418" w:type="dxa"/>
            <w:shd w:val="clear" w:color="auto" w:fill="D9D9D9" w:themeFill="background1" w:themeFillShade="D9"/>
          </w:tcPr>
          <w:p w14:paraId="255FEA4D" w14:textId="77777777" w:rsidR="00682B1A" w:rsidRPr="00E46B90" w:rsidRDefault="00682B1A" w:rsidP="00682B1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b/>
                <w:sz w:val="20"/>
                <w:szCs w:val="20"/>
              </w:rPr>
              <w:t>English nam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BAC5D58" w14:textId="77777777" w:rsidR="00682B1A" w:rsidRPr="00E46B90" w:rsidRDefault="00682B1A" w:rsidP="00682B1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b/>
                <w:sz w:val="20"/>
                <w:szCs w:val="20"/>
              </w:rPr>
              <w:t>Local nam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E85DCD9" w14:textId="77777777" w:rsidR="00682B1A" w:rsidRPr="00E46B90" w:rsidRDefault="00682B1A" w:rsidP="00682B1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b/>
                <w:sz w:val="20"/>
                <w:szCs w:val="20"/>
              </w:rPr>
              <w:t>Scientific nam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0764F9F" w14:textId="77777777" w:rsidR="00682B1A" w:rsidRPr="00E46B90" w:rsidRDefault="00682B1A" w:rsidP="00682B1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b/>
                <w:sz w:val="20"/>
                <w:szCs w:val="20"/>
              </w:rPr>
              <w:t>Family members who preferably eat the vegetabl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55D9319F" w14:textId="77777777" w:rsidR="00682B1A" w:rsidRPr="00E46B90" w:rsidRDefault="00682B1A" w:rsidP="00682B1A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85176B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b/>
                <w:sz w:val="20"/>
                <w:szCs w:val="20"/>
              </w:rPr>
              <w:t>Family members who do NOT eat the vegetabl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843C9CF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</w:p>
        </w:tc>
      </w:tr>
      <w:tr w:rsidR="00682B1A" w:rsidRPr="00E46B90" w14:paraId="1BB63A8D" w14:textId="77777777" w:rsidTr="00E46B90">
        <w:trPr>
          <w:trHeight w:val="20"/>
        </w:trPr>
        <w:tc>
          <w:tcPr>
            <w:tcW w:w="1418" w:type="dxa"/>
          </w:tcPr>
          <w:p w14:paraId="290FEF5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Jute mallow leaves</w:t>
            </w:r>
          </w:p>
        </w:tc>
        <w:tc>
          <w:tcPr>
            <w:tcW w:w="1843" w:type="dxa"/>
          </w:tcPr>
          <w:p w14:paraId="635D8C42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renda</w:t>
            </w:r>
            <w:proofErr w:type="spellEnd"/>
          </w:p>
        </w:tc>
        <w:tc>
          <w:tcPr>
            <w:tcW w:w="1842" w:type="dxa"/>
          </w:tcPr>
          <w:p w14:paraId="16DAADE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chorus </w:t>
            </w:r>
            <w:proofErr w:type="spellStart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1843" w:type="dxa"/>
          </w:tcPr>
          <w:p w14:paraId="5E4E15F0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  <w:p w14:paraId="17C47B07" w14:textId="1036145E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Lactating mothers</w:t>
            </w:r>
          </w:p>
          <w:p w14:paraId="67B07037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Women and children</w:t>
            </w:r>
          </w:p>
          <w:p w14:paraId="76CDE26A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All family members</w:t>
            </w:r>
          </w:p>
          <w:p w14:paraId="5374070D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en of some clans</w:t>
            </w:r>
          </w:p>
        </w:tc>
        <w:tc>
          <w:tcPr>
            <w:tcW w:w="2552" w:type="dxa"/>
          </w:tcPr>
          <w:p w14:paraId="253F5205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For ease of delivery Stimulates milk production </w:t>
            </w:r>
          </w:p>
          <w:p w14:paraId="093A4A8F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Cheap and strengthens joints and bones</w:t>
            </w:r>
          </w:p>
          <w:p w14:paraId="1C4B0108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Purifies the chest/good for asthma patients </w:t>
            </w:r>
          </w:p>
          <w:p w14:paraId="04734269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ds sexual energy and general body energy</w:t>
            </w:r>
          </w:p>
        </w:tc>
        <w:tc>
          <w:tcPr>
            <w:tcW w:w="1843" w:type="dxa"/>
          </w:tcPr>
          <w:p w14:paraId="54C779F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n</w:t>
            </w:r>
          </w:p>
          <w:p w14:paraId="039E6E3F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F809E0" w14:textId="6AAFD6BF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Some clans </w:t>
            </w:r>
            <w:r w:rsidR="001C55EA" w:rsidRPr="00E46B90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Basoi</w:t>
            </w:r>
            <w:proofErr w:type="spellEnd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(Local herbalists)</w:t>
            </w:r>
          </w:p>
        </w:tc>
        <w:tc>
          <w:tcPr>
            <w:tcW w:w="2835" w:type="dxa"/>
          </w:tcPr>
          <w:p w14:paraId="199FCFE9" w14:textId="3C68DF4D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Do not like it because of </w:t>
            </w:r>
            <w:r w:rsidR="00EB07CF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li</w:t>
            </w:r>
            <w:r w:rsidR="00EB07CF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my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  <w:r w:rsidR="00EB07CF" w:rsidRPr="00E46B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F7E919" w14:textId="2DD1C3FA" w:rsidR="00682B1A" w:rsidRPr="00E46B90" w:rsidRDefault="00682B1A" w:rsidP="0045583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They believe if eaten</w:t>
            </w:r>
            <w:r w:rsidR="00100E81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5833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100E81" w:rsidRPr="00E46B90">
              <w:rPr>
                <w:rFonts w:ascii="Times New Roman" w:hAnsi="Times New Roman" w:cs="Times New Roman"/>
                <w:sz w:val="20"/>
                <w:szCs w:val="20"/>
              </w:rPr>
              <w:t>curse will reach its target and herbs won’t heal</w:t>
            </w:r>
          </w:p>
        </w:tc>
      </w:tr>
      <w:tr w:rsidR="00682B1A" w:rsidRPr="00E46B90" w14:paraId="729E70F1" w14:textId="77777777" w:rsidTr="00E46B90">
        <w:trPr>
          <w:trHeight w:val="20"/>
        </w:trPr>
        <w:tc>
          <w:tcPr>
            <w:tcW w:w="1418" w:type="dxa"/>
          </w:tcPr>
          <w:p w14:paraId="38F0FE3A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alabar spinach</w:t>
            </w:r>
          </w:p>
        </w:tc>
        <w:tc>
          <w:tcPr>
            <w:tcW w:w="1843" w:type="dxa"/>
          </w:tcPr>
          <w:p w14:paraId="1055CA18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Nderema</w:t>
            </w:r>
            <w:proofErr w:type="spellEnd"/>
          </w:p>
        </w:tc>
        <w:tc>
          <w:tcPr>
            <w:tcW w:w="1842" w:type="dxa"/>
          </w:tcPr>
          <w:p w14:paraId="4636B81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Basella alba</w:t>
            </w:r>
          </w:p>
        </w:tc>
        <w:tc>
          <w:tcPr>
            <w:tcW w:w="1843" w:type="dxa"/>
          </w:tcPr>
          <w:p w14:paraId="3C40F4C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Lactating mothers</w:t>
            </w:r>
          </w:p>
        </w:tc>
        <w:tc>
          <w:tcPr>
            <w:tcW w:w="2552" w:type="dxa"/>
          </w:tcPr>
          <w:p w14:paraId="22FAD5B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Adds blood and stimulates milk production</w:t>
            </w:r>
          </w:p>
        </w:tc>
        <w:tc>
          <w:tcPr>
            <w:tcW w:w="1843" w:type="dxa"/>
          </w:tcPr>
          <w:p w14:paraId="0BE50D58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835" w:type="dxa"/>
          </w:tcPr>
          <w:p w14:paraId="6D3DB039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Do not like it because of the bitterness</w:t>
            </w:r>
          </w:p>
        </w:tc>
      </w:tr>
      <w:tr w:rsidR="00682B1A" w:rsidRPr="00E46B90" w14:paraId="5F7F7FB7" w14:textId="77777777" w:rsidTr="00E46B90">
        <w:trPr>
          <w:trHeight w:val="20"/>
        </w:trPr>
        <w:tc>
          <w:tcPr>
            <w:tcW w:w="1418" w:type="dxa"/>
          </w:tcPr>
          <w:p w14:paraId="435FBFAB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Pumpkin leaves</w:t>
            </w:r>
          </w:p>
        </w:tc>
        <w:tc>
          <w:tcPr>
            <w:tcW w:w="1843" w:type="dxa"/>
          </w:tcPr>
          <w:p w14:paraId="4B48CF2C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eveve</w:t>
            </w:r>
            <w:proofErr w:type="spellEnd"/>
          </w:p>
        </w:tc>
        <w:tc>
          <w:tcPr>
            <w:tcW w:w="1842" w:type="dxa"/>
          </w:tcPr>
          <w:p w14:paraId="4340B2D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ucurbita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43" w:type="dxa"/>
          </w:tcPr>
          <w:p w14:paraId="24198C2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Those with weak immunity</w:t>
            </w:r>
          </w:p>
        </w:tc>
        <w:tc>
          <w:tcPr>
            <w:tcW w:w="2552" w:type="dxa"/>
          </w:tcPr>
          <w:p w14:paraId="0322171A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Promotes blood formation</w:t>
            </w:r>
          </w:p>
        </w:tc>
        <w:tc>
          <w:tcPr>
            <w:tcW w:w="1843" w:type="dxa"/>
          </w:tcPr>
          <w:p w14:paraId="4DDCE1A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ome clans</w:t>
            </w:r>
          </w:p>
          <w:p w14:paraId="2DC915F7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C76DB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4486607" w14:textId="3FE9AA9C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They swore and </w:t>
            </w:r>
            <w:r w:rsidR="004A35BB" w:rsidRPr="00E46B90">
              <w:rPr>
                <w:rFonts w:ascii="Times New Roman" w:hAnsi="Times New Roman" w:cs="Times New Roman"/>
                <w:sz w:val="20"/>
                <w:szCs w:val="20"/>
              </w:rPr>
              <w:t>believed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they cannot eat</w:t>
            </w:r>
            <w:r w:rsidR="00EB07CF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it. Causes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itch</w:t>
            </w:r>
            <w:r w:rsidR="00EB07CF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ing if </w:t>
            </w:r>
            <w:r w:rsidR="004A35BB" w:rsidRPr="00E46B90">
              <w:rPr>
                <w:rFonts w:ascii="Times New Roman" w:hAnsi="Times New Roman" w:cs="Times New Roman"/>
                <w:sz w:val="20"/>
                <w:szCs w:val="20"/>
              </w:rPr>
              <w:t>eaten.</w:t>
            </w:r>
          </w:p>
          <w:p w14:paraId="187F1CC5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It is food for snakes</w:t>
            </w:r>
          </w:p>
        </w:tc>
      </w:tr>
      <w:tr w:rsidR="00682B1A" w:rsidRPr="00E46B90" w14:paraId="246B5627" w14:textId="77777777" w:rsidTr="00E46B90">
        <w:trPr>
          <w:trHeight w:val="20"/>
        </w:trPr>
        <w:tc>
          <w:tcPr>
            <w:tcW w:w="1418" w:type="dxa"/>
          </w:tcPr>
          <w:p w14:paraId="39537AA1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Arrowroot leaves </w:t>
            </w:r>
          </w:p>
          <w:p w14:paraId="5294429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Cassava leaves</w:t>
            </w:r>
          </w:p>
          <w:p w14:paraId="1CCB5501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Bean leaves</w:t>
            </w:r>
          </w:p>
          <w:p w14:paraId="3F88B90B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F9EE1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ushrooms</w:t>
            </w:r>
          </w:p>
        </w:tc>
        <w:tc>
          <w:tcPr>
            <w:tcW w:w="1843" w:type="dxa"/>
          </w:tcPr>
          <w:p w14:paraId="51700850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akalava</w:t>
            </w:r>
            <w:proofErr w:type="spellEnd"/>
          </w:p>
          <w:p w14:paraId="51FBD60E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hirietso</w:t>
            </w:r>
            <w:proofErr w:type="spellEnd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atere</w:t>
            </w:r>
            <w:proofErr w:type="spellEnd"/>
          </w:p>
        </w:tc>
        <w:tc>
          <w:tcPr>
            <w:tcW w:w="1842" w:type="dxa"/>
          </w:tcPr>
          <w:p w14:paraId="454FADA1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ranta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  <w:p w14:paraId="1CC4CB7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Manihot esculentus</w:t>
            </w:r>
          </w:p>
          <w:p w14:paraId="44BE3CC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  <w:p w14:paraId="512E0F4E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Erythrococca</w:t>
            </w:r>
            <w:proofErr w:type="spellEnd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bongensis</w:t>
            </w:r>
            <w:proofErr w:type="spellEnd"/>
          </w:p>
        </w:tc>
        <w:tc>
          <w:tcPr>
            <w:tcW w:w="1843" w:type="dxa"/>
          </w:tcPr>
          <w:p w14:paraId="6F0E16F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Old family members</w:t>
            </w:r>
          </w:p>
        </w:tc>
        <w:tc>
          <w:tcPr>
            <w:tcW w:w="2552" w:type="dxa"/>
          </w:tcPr>
          <w:p w14:paraId="0A934C89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They know how to prepare it</w:t>
            </w:r>
          </w:p>
        </w:tc>
        <w:tc>
          <w:tcPr>
            <w:tcW w:w="1843" w:type="dxa"/>
          </w:tcPr>
          <w:p w14:paraId="4FEBD8BE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14:paraId="25E6DAF9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2B1A" w:rsidRPr="00E46B90" w14:paraId="502F9E12" w14:textId="77777777" w:rsidTr="00E46B90">
        <w:trPr>
          <w:trHeight w:val="20"/>
        </w:trPr>
        <w:tc>
          <w:tcPr>
            <w:tcW w:w="1418" w:type="dxa"/>
          </w:tcPr>
          <w:p w14:paraId="44D4EBE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Bean leaves</w:t>
            </w:r>
          </w:p>
        </w:tc>
        <w:tc>
          <w:tcPr>
            <w:tcW w:w="1843" w:type="dxa"/>
          </w:tcPr>
          <w:p w14:paraId="376A358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akalava</w:t>
            </w:r>
            <w:proofErr w:type="spellEnd"/>
          </w:p>
        </w:tc>
        <w:tc>
          <w:tcPr>
            <w:tcW w:w="1842" w:type="dxa"/>
          </w:tcPr>
          <w:p w14:paraId="0093B87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Phaseolus vulgaris</w:t>
            </w:r>
          </w:p>
        </w:tc>
        <w:tc>
          <w:tcPr>
            <w:tcW w:w="1843" w:type="dxa"/>
          </w:tcPr>
          <w:p w14:paraId="3E18407D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436EC90A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C234A78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ome clans</w:t>
            </w:r>
          </w:p>
        </w:tc>
        <w:tc>
          <w:tcPr>
            <w:tcW w:w="2835" w:type="dxa"/>
          </w:tcPr>
          <w:p w14:paraId="40EC9C29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They swore never to eat</w:t>
            </w:r>
          </w:p>
        </w:tc>
      </w:tr>
      <w:tr w:rsidR="00682B1A" w:rsidRPr="00E46B90" w14:paraId="042B5901" w14:textId="77777777" w:rsidTr="00E46B90">
        <w:trPr>
          <w:trHeight w:val="20"/>
        </w:trPr>
        <w:tc>
          <w:tcPr>
            <w:tcW w:w="1418" w:type="dxa"/>
          </w:tcPr>
          <w:p w14:paraId="4DCFF5D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Crotalaria, rattlepod</w:t>
            </w:r>
          </w:p>
        </w:tc>
        <w:tc>
          <w:tcPr>
            <w:tcW w:w="1843" w:type="dxa"/>
          </w:tcPr>
          <w:p w14:paraId="3E167EF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iroo</w:t>
            </w:r>
            <w:proofErr w:type="spellEnd"/>
          </w:p>
        </w:tc>
        <w:tc>
          <w:tcPr>
            <w:tcW w:w="1842" w:type="dxa"/>
          </w:tcPr>
          <w:p w14:paraId="00117F02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otalaria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43" w:type="dxa"/>
          </w:tcPr>
          <w:p w14:paraId="3A4228D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1724E9DE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E2CA82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ome families</w:t>
            </w:r>
          </w:p>
        </w:tc>
        <w:tc>
          <w:tcPr>
            <w:tcW w:w="2835" w:type="dxa"/>
          </w:tcPr>
          <w:p w14:paraId="123B334A" w14:textId="5B8CFC71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They believe if eaten in plenty </w:t>
            </w:r>
            <w:r w:rsidR="001A5A45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it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can cause kidney problems</w:t>
            </w:r>
          </w:p>
        </w:tc>
      </w:tr>
      <w:tr w:rsidR="00682B1A" w:rsidRPr="00E46B90" w14:paraId="5106502A" w14:textId="77777777" w:rsidTr="00E46B90">
        <w:trPr>
          <w:trHeight w:val="20"/>
        </w:trPr>
        <w:tc>
          <w:tcPr>
            <w:tcW w:w="1418" w:type="dxa"/>
          </w:tcPr>
          <w:p w14:paraId="0E023AE8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Crotalaria</w:t>
            </w:r>
          </w:p>
          <w:p w14:paraId="069A8AF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African nightshade</w:t>
            </w:r>
          </w:p>
        </w:tc>
        <w:tc>
          <w:tcPr>
            <w:tcW w:w="1843" w:type="dxa"/>
          </w:tcPr>
          <w:p w14:paraId="71D1A71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iroo</w:t>
            </w:r>
            <w:proofErr w:type="spellEnd"/>
          </w:p>
          <w:p w14:paraId="13038E7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Lisutsa</w:t>
            </w:r>
            <w:proofErr w:type="spellEnd"/>
          </w:p>
        </w:tc>
        <w:tc>
          <w:tcPr>
            <w:tcW w:w="1842" w:type="dxa"/>
          </w:tcPr>
          <w:p w14:paraId="0A7C7FB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otalaria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  <w:p w14:paraId="653C29DA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lanum </w:t>
            </w: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43" w:type="dxa"/>
          </w:tcPr>
          <w:p w14:paraId="501E8E00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3F3A6EDE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FBBFE75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Young men and women</w:t>
            </w:r>
          </w:p>
        </w:tc>
        <w:tc>
          <w:tcPr>
            <w:tcW w:w="2835" w:type="dxa"/>
          </w:tcPr>
          <w:p w14:paraId="2A1DB71B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They do not like the taste of the bitter varieties</w:t>
            </w:r>
          </w:p>
        </w:tc>
      </w:tr>
      <w:tr w:rsidR="00682B1A" w:rsidRPr="00E46B90" w14:paraId="0F5160A5" w14:textId="77777777" w:rsidTr="00E46B90">
        <w:trPr>
          <w:trHeight w:val="20"/>
        </w:trPr>
        <w:tc>
          <w:tcPr>
            <w:tcW w:w="1418" w:type="dxa"/>
          </w:tcPr>
          <w:p w14:paraId="7A3E2E6D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Cowpea leaves</w:t>
            </w:r>
          </w:p>
        </w:tc>
        <w:tc>
          <w:tcPr>
            <w:tcW w:w="1843" w:type="dxa"/>
          </w:tcPr>
          <w:p w14:paraId="3E87FD4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Kunde</w:t>
            </w:r>
          </w:p>
        </w:tc>
        <w:tc>
          <w:tcPr>
            <w:tcW w:w="1842" w:type="dxa"/>
          </w:tcPr>
          <w:p w14:paraId="020BE250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Vigna unguiculata</w:t>
            </w:r>
          </w:p>
        </w:tc>
        <w:tc>
          <w:tcPr>
            <w:tcW w:w="1843" w:type="dxa"/>
          </w:tcPr>
          <w:p w14:paraId="1CF5CAEA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1C76412A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FAE9DAE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Lactating mothers</w:t>
            </w:r>
          </w:p>
        </w:tc>
        <w:tc>
          <w:tcPr>
            <w:tcW w:w="2835" w:type="dxa"/>
          </w:tcPr>
          <w:p w14:paraId="68E4099B" w14:textId="635814ED" w:rsidR="00682B1A" w:rsidRPr="00E46B90" w:rsidRDefault="00D31923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Stops </w:t>
            </w:r>
            <w:r w:rsidR="00682B1A" w:rsidRPr="00E46B90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r w:rsidR="001A5A45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(supply)</w:t>
            </w:r>
          </w:p>
        </w:tc>
      </w:tr>
      <w:tr w:rsidR="00682B1A" w:rsidRPr="00E46B90" w14:paraId="1140EB93" w14:textId="77777777" w:rsidTr="00E46B90">
        <w:trPr>
          <w:trHeight w:val="20"/>
        </w:trPr>
        <w:tc>
          <w:tcPr>
            <w:tcW w:w="1418" w:type="dxa"/>
            <w:shd w:val="clear" w:color="auto" w:fill="auto"/>
          </w:tcPr>
          <w:p w14:paraId="3FF54B8B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05FF6C7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hirietso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C8AFD9F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Erythrococca</w:t>
            </w:r>
            <w:proofErr w:type="spellEnd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bongensi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B30819F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EE987D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00CAC6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Lactating mothers Some clans </w:t>
            </w:r>
          </w:p>
          <w:p w14:paraId="313EC3D6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The young generation</w:t>
            </w:r>
          </w:p>
        </w:tc>
        <w:tc>
          <w:tcPr>
            <w:tcW w:w="2835" w:type="dxa"/>
          </w:tcPr>
          <w:p w14:paraId="4FEBA91B" w14:textId="4527B066" w:rsidR="00682B1A" w:rsidRPr="00E46B90" w:rsidRDefault="00D31923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Stops </w:t>
            </w:r>
            <w:r w:rsidR="00682B1A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milk </w:t>
            </w:r>
            <w:r w:rsidR="001A5A45" w:rsidRPr="00E46B90">
              <w:rPr>
                <w:rFonts w:ascii="Times New Roman" w:hAnsi="Times New Roman" w:cs="Times New Roman"/>
                <w:sz w:val="20"/>
                <w:szCs w:val="20"/>
              </w:rPr>
              <w:t>(supply)</w:t>
            </w:r>
          </w:p>
          <w:p w14:paraId="2980399D" w14:textId="77777777" w:rsidR="00EB07CF" w:rsidRPr="00E46B90" w:rsidRDefault="00EB07CF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Belief that consumption causes insanity</w:t>
            </w:r>
          </w:p>
          <w:p w14:paraId="453EB209" w14:textId="1AB32615" w:rsidR="00682B1A" w:rsidRPr="00E46B90" w:rsidRDefault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They do not know how to prepare</w:t>
            </w:r>
            <w:r w:rsidR="00EB07CF"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it</w:t>
            </w:r>
          </w:p>
        </w:tc>
      </w:tr>
      <w:tr w:rsidR="00682B1A" w:rsidRPr="00E46B90" w14:paraId="160FD82B" w14:textId="77777777" w:rsidTr="00E46B90">
        <w:trPr>
          <w:trHeight w:val="20"/>
        </w:trPr>
        <w:tc>
          <w:tcPr>
            <w:tcW w:w="1418" w:type="dxa"/>
            <w:shd w:val="clear" w:color="auto" w:fill="auto"/>
          </w:tcPr>
          <w:p w14:paraId="029A13E3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weet potato leaves</w:t>
            </w:r>
          </w:p>
        </w:tc>
        <w:tc>
          <w:tcPr>
            <w:tcW w:w="1843" w:type="dxa"/>
            <w:shd w:val="clear" w:color="auto" w:fill="auto"/>
          </w:tcPr>
          <w:p w14:paraId="6BF9A8C1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ilavi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3CBE448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Ipomoea batatas</w:t>
            </w:r>
          </w:p>
        </w:tc>
        <w:tc>
          <w:tcPr>
            <w:tcW w:w="1843" w:type="dxa"/>
            <w:shd w:val="clear" w:color="auto" w:fill="auto"/>
          </w:tcPr>
          <w:p w14:paraId="20018BC7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65C212A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7713A39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ome members</w:t>
            </w:r>
          </w:p>
        </w:tc>
        <w:tc>
          <w:tcPr>
            <w:tcW w:w="2835" w:type="dxa"/>
          </w:tcPr>
          <w:p w14:paraId="5DD3812F" w14:textId="4C8E988D" w:rsidR="00682B1A" w:rsidRPr="00E46B90" w:rsidRDefault="00EB07CF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82B1A" w:rsidRPr="00E46B90">
              <w:rPr>
                <w:rFonts w:ascii="Times New Roman" w:hAnsi="Times New Roman" w:cs="Times New Roman"/>
                <w:sz w:val="20"/>
                <w:szCs w:val="20"/>
              </w:rPr>
              <w:t>ack information on preparation</w:t>
            </w:r>
          </w:p>
        </w:tc>
      </w:tr>
      <w:tr w:rsidR="00682B1A" w:rsidRPr="00E46B90" w14:paraId="562D9ED7" w14:textId="77777777" w:rsidTr="00E46B90">
        <w:trPr>
          <w:trHeight w:val="20"/>
        </w:trPr>
        <w:tc>
          <w:tcPr>
            <w:tcW w:w="1418" w:type="dxa"/>
            <w:shd w:val="clear" w:color="auto" w:fill="FFFFFF" w:themeFill="background1"/>
          </w:tcPr>
          <w:p w14:paraId="78E4B944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9A46920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Imbetsa</w:t>
            </w:r>
            <w:proofErr w:type="spellEnd"/>
          </w:p>
          <w:p w14:paraId="3361E18B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hirietso</w:t>
            </w:r>
            <w:proofErr w:type="spellEnd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Murunde</w:t>
            </w:r>
            <w:proofErr w:type="spellEnd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Linyolonyolo</w:t>
            </w:r>
            <w:proofErr w:type="spellEnd"/>
          </w:p>
        </w:tc>
        <w:tc>
          <w:tcPr>
            <w:tcW w:w="1842" w:type="dxa"/>
            <w:shd w:val="clear" w:color="auto" w:fill="FFFFFF" w:themeFill="background1"/>
          </w:tcPr>
          <w:p w14:paraId="6E99A580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Erythrococca</w:t>
            </w:r>
            <w:proofErr w:type="spellEnd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46B90">
              <w:rPr>
                <w:rFonts w:ascii="Times New Roman" w:hAnsi="Times New Roman" w:cs="Times New Roman"/>
                <w:i/>
                <w:sz w:val="20"/>
                <w:szCs w:val="20"/>
              </w:rPr>
              <w:t>bongensis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176F1045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FFFFFF" w:themeFill="background1"/>
          </w:tcPr>
          <w:p w14:paraId="1ACFE8C8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</w:tcPr>
          <w:p w14:paraId="3521FF99" w14:textId="77777777" w:rsidR="00682B1A" w:rsidRPr="00E46B90" w:rsidRDefault="00682B1A" w:rsidP="00682B1A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Some families</w:t>
            </w:r>
          </w:p>
        </w:tc>
        <w:tc>
          <w:tcPr>
            <w:tcW w:w="2835" w:type="dxa"/>
            <w:shd w:val="clear" w:color="auto" w:fill="FFFFFF" w:themeFill="background1"/>
          </w:tcPr>
          <w:p w14:paraId="74575A3C" w14:textId="05B826CE" w:rsidR="00937F15" w:rsidRPr="00E46B90" w:rsidRDefault="00682B1A" w:rsidP="00E46B9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46B90">
              <w:rPr>
                <w:rFonts w:ascii="Times New Roman" w:hAnsi="Times New Roman" w:cs="Times New Roman"/>
                <w:sz w:val="20"/>
                <w:szCs w:val="20"/>
              </w:rPr>
              <w:t>Associated with the low class in the society</w:t>
            </w:r>
          </w:p>
        </w:tc>
      </w:tr>
    </w:tbl>
    <w:p w14:paraId="3ED61C5C" w14:textId="3D40CFBF" w:rsidR="001E2ABD" w:rsidRPr="00E46B90" w:rsidRDefault="001E2ABD" w:rsidP="00E46B90">
      <w:pPr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sectPr w:rsidR="001E2ABD" w:rsidRPr="00E46B90" w:rsidSect="00E46B90">
      <w:headerReference w:type="default" r:id="rId8"/>
      <w:pgSz w:w="16838" w:h="11906" w:orient="landscape" w:code="9"/>
      <w:pgMar w:top="1440" w:right="1440" w:bottom="1440" w:left="1418" w:header="720" w:footer="675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6DB24" w14:textId="77777777" w:rsidR="005A0AA5" w:rsidRDefault="005A0AA5" w:rsidP="000967D8">
      <w:pPr>
        <w:spacing w:after="0" w:line="240" w:lineRule="auto"/>
      </w:pPr>
      <w:r>
        <w:separator/>
      </w:r>
    </w:p>
  </w:endnote>
  <w:endnote w:type="continuationSeparator" w:id="0">
    <w:p w14:paraId="5E2D3F9A" w14:textId="77777777" w:rsidR="005A0AA5" w:rsidRDefault="005A0AA5" w:rsidP="00096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52F8B" w14:textId="77777777" w:rsidR="005A0AA5" w:rsidRDefault="005A0AA5" w:rsidP="000967D8">
      <w:pPr>
        <w:spacing w:after="0" w:line="240" w:lineRule="auto"/>
      </w:pPr>
      <w:r>
        <w:separator/>
      </w:r>
    </w:p>
  </w:footnote>
  <w:footnote w:type="continuationSeparator" w:id="0">
    <w:p w14:paraId="52DC546A" w14:textId="77777777" w:rsidR="005A0AA5" w:rsidRDefault="005A0AA5" w:rsidP="000967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5757855"/>
      <w:docPartObj>
        <w:docPartGallery w:val="Page Numbers (Top of Page)"/>
        <w:docPartUnique/>
      </w:docPartObj>
    </w:sdtPr>
    <w:sdtEndPr/>
    <w:sdtContent>
      <w:p w14:paraId="0107DA57" w14:textId="665EB07C" w:rsidR="00CA7C51" w:rsidRDefault="00CA7C51">
        <w:pPr>
          <w:pStyle w:val="af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524D" w:rsidRPr="0031524D">
          <w:rPr>
            <w:noProof/>
            <w:lang w:val="de-DE"/>
          </w:rPr>
          <w:t>1</w:t>
        </w:r>
        <w:r>
          <w:fldChar w:fldCharType="end"/>
        </w:r>
      </w:p>
    </w:sdtContent>
  </w:sdt>
  <w:p w14:paraId="254FDBAD" w14:textId="77777777" w:rsidR="00CA7C51" w:rsidRDefault="00CA7C51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63081"/>
    <w:multiLevelType w:val="multilevel"/>
    <w:tmpl w:val="0A744B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5042CA6"/>
    <w:multiLevelType w:val="hybridMultilevel"/>
    <w:tmpl w:val="999678C8"/>
    <w:lvl w:ilvl="0" w:tplc="7E5E5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93C50"/>
    <w:multiLevelType w:val="hybridMultilevel"/>
    <w:tmpl w:val="1834E5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BA84AA0"/>
    <w:multiLevelType w:val="hybridMultilevel"/>
    <w:tmpl w:val="1E2A7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A4F70"/>
    <w:multiLevelType w:val="multilevel"/>
    <w:tmpl w:val="A7561EF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A67EE"/>
    <w:multiLevelType w:val="multilevel"/>
    <w:tmpl w:val="A2B459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2015808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7" w15:restartNumberingAfterBreak="0">
    <w:nsid w:val="13B549B5"/>
    <w:multiLevelType w:val="multilevel"/>
    <w:tmpl w:val="7616A4B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1CA3620A"/>
    <w:multiLevelType w:val="hybridMultilevel"/>
    <w:tmpl w:val="CBB6BCAA"/>
    <w:lvl w:ilvl="0" w:tplc="04090001">
      <w:start w:val="1"/>
      <w:numFmt w:val="bullet"/>
      <w:lvlText w:val=""/>
      <w:lvlJc w:val="left"/>
      <w:pPr>
        <w:ind w:left="654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3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4" w:hanging="480"/>
      </w:pPr>
      <w:rPr>
        <w:rFonts w:ascii="Wingdings" w:hAnsi="Wingdings" w:hint="default"/>
      </w:rPr>
    </w:lvl>
  </w:abstractNum>
  <w:abstractNum w:abstractNumId="9" w15:restartNumberingAfterBreak="0">
    <w:nsid w:val="1D4F1892"/>
    <w:multiLevelType w:val="multilevel"/>
    <w:tmpl w:val="705605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114424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3534F10"/>
    <w:multiLevelType w:val="hybridMultilevel"/>
    <w:tmpl w:val="AEDE1366"/>
    <w:lvl w:ilvl="0" w:tplc="8C3A3250">
      <w:numFmt w:val="bullet"/>
      <w:lvlText w:val="-"/>
      <w:lvlJc w:val="left"/>
      <w:pPr>
        <w:ind w:left="654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13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4" w:hanging="480"/>
      </w:pPr>
      <w:rPr>
        <w:rFonts w:ascii="Wingdings" w:hAnsi="Wingdings" w:hint="default"/>
      </w:rPr>
    </w:lvl>
  </w:abstractNum>
  <w:abstractNum w:abstractNumId="12" w15:restartNumberingAfterBreak="0">
    <w:nsid w:val="25B53889"/>
    <w:multiLevelType w:val="hybridMultilevel"/>
    <w:tmpl w:val="E40E9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B95EEB"/>
    <w:multiLevelType w:val="multilevel"/>
    <w:tmpl w:val="4FFCCB7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2CED4AE3"/>
    <w:multiLevelType w:val="hybridMultilevel"/>
    <w:tmpl w:val="203C15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B8580C"/>
    <w:multiLevelType w:val="multilevel"/>
    <w:tmpl w:val="F48C37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44594694"/>
    <w:multiLevelType w:val="multilevel"/>
    <w:tmpl w:val="A7561EF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CB723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3011C4C"/>
    <w:multiLevelType w:val="multilevel"/>
    <w:tmpl w:val="ABB48802"/>
    <w:lvl w:ilvl="0">
      <w:start w:val="4"/>
      <w:numFmt w:val="bullet"/>
      <w:lvlText w:val="➔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68AA1C7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B3221A3"/>
    <w:multiLevelType w:val="hybridMultilevel"/>
    <w:tmpl w:val="1F50A194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21" w15:restartNumberingAfterBreak="0">
    <w:nsid w:val="71372A08"/>
    <w:multiLevelType w:val="hybridMultilevel"/>
    <w:tmpl w:val="F586C768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8C3A3250">
      <w:numFmt w:val="bullet"/>
      <w:lvlText w:val="-"/>
      <w:lvlJc w:val="left"/>
      <w:pPr>
        <w:ind w:left="84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71F45B30"/>
    <w:multiLevelType w:val="multilevel"/>
    <w:tmpl w:val="705605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53F3F73"/>
    <w:multiLevelType w:val="hybridMultilevel"/>
    <w:tmpl w:val="D24A1E5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15"/>
  </w:num>
  <w:num w:numId="4">
    <w:abstractNumId w:val="0"/>
  </w:num>
  <w:num w:numId="5">
    <w:abstractNumId w:val="18"/>
  </w:num>
  <w:num w:numId="6">
    <w:abstractNumId w:val="13"/>
  </w:num>
  <w:num w:numId="7">
    <w:abstractNumId w:val="12"/>
  </w:num>
  <w:num w:numId="8">
    <w:abstractNumId w:val="10"/>
  </w:num>
  <w:num w:numId="9">
    <w:abstractNumId w:val="6"/>
  </w:num>
  <w:num w:numId="10">
    <w:abstractNumId w:val="22"/>
  </w:num>
  <w:num w:numId="11">
    <w:abstractNumId w:val="9"/>
  </w:num>
  <w:num w:numId="12">
    <w:abstractNumId w:val="17"/>
  </w:num>
  <w:num w:numId="13">
    <w:abstractNumId w:val="4"/>
  </w:num>
  <w:num w:numId="14">
    <w:abstractNumId w:val="7"/>
  </w:num>
  <w:num w:numId="15">
    <w:abstractNumId w:val="2"/>
  </w:num>
  <w:num w:numId="16">
    <w:abstractNumId w:val="19"/>
  </w:num>
  <w:num w:numId="17">
    <w:abstractNumId w:val="1"/>
  </w:num>
  <w:num w:numId="18">
    <w:abstractNumId w:val="20"/>
  </w:num>
  <w:num w:numId="19">
    <w:abstractNumId w:val="3"/>
  </w:num>
  <w:num w:numId="20">
    <w:abstractNumId w:val="23"/>
  </w:num>
  <w:num w:numId="21">
    <w:abstractNumId w:val="21"/>
  </w:num>
  <w:num w:numId="22">
    <w:abstractNumId w:val="8"/>
  </w:num>
  <w:num w:numId="23">
    <w:abstractNumId w:val="11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E5D"/>
    <w:rsid w:val="00000CE8"/>
    <w:rsid w:val="0000366A"/>
    <w:rsid w:val="00014832"/>
    <w:rsid w:val="0001592E"/>
    <w:rsid w:val="00015C7E"/>
    <w:rsid w:val="00017E60"/>
    <w:rsid w:val="0002086C"/>
    <w:rsid w:val="00022BD7"/>
    <w:rsid w:val="00023F5F"/>
    <w:rsid w:val="00027B53"/>
    <w:rsid w:val="0003166A"/>
    <w:rsid w:val="00031D83"/>
    <w:rsid w:val="00032B96"/>
    <w:rsid w:val="00032E0E"/>
    <w:rsid w:val="00032FCD"/>
    <w:rsid w:val="00040160"/>
    <w:rsid w:val="00040384"/>
    <w:rsid w:val="000417C7"/>
    <w:rsid w:val="00042C37"/>
    <w:rsid w:val="0004640B"/>
    <w:rsid w:val="0005105A"/>
    <w:rsid w:val="00053482"/>
    <w:rsid w:val="00053B53"/>
    <w:rsid w:val="00053ED5"/>
    <w:rsid w:val="00055322"/>
    <w:rsid w:val="00060559"/>
    <w:rsid w:val="000663E1"/>
    <w:rsid w:val="00066621"/>
    <w:rsid w:val="00067DAD"/>
    <w:rsid w:val="00067E2D"/>
    <w:rsid w:val="000711A5"/>
    <w:rsid w:val="00071C33"/>
    <w:rsid w:val="000724B7"/>
    <w:rsid w:val="00072C82"/>
    <w:rsid w:val="00072CAD"/>
    <w:rsid w:val="000754F4"/>
    <w:rsid w:val="0008394B"/>
    <w:rsid w:val="00085CF7"/>
    <w:rsid w:val="00086DE9"/>
    <w:rsid w:val="00090A40"/>
    <w:rsid w:val="00090E7D"/>
    <w:rsid w:val="000967D8"/>
    <w:rsid w:val="000A0D25"/>
    <w:rsid w:val="000A236D"/>
    <w:rsid w:val="000A27DD"/>
    <w:rsid w:val="000A2C1B"/>
    <w:rsid w:val="000A639B"/>
    <w:rsid w:val="000C69C0"/>
    <w:rsid w:val="000C7068"/>
    <w:rsid w:val="000C74E6"/>
    <w:rsid w:val="000D0F05"/>
    <w:rsid w:val="000D30B1"/>
    <w:rsid w:val="000D55F5"/>
    <w:rsid w:val="000E0E72"/>
    <w:rsid w:val="000E15D0"/>
    <w:rsid w:val="000E165B"/>
    <w:rsid w:val="000E1B36"/>
    <w:rsid w:val="000E5D6C"/>
    <w:rsid w:val="000F6112"/>
    <w:rsid w:val="00100E81"/>
    <w:rsid w:val="00101B55"/>
    <w:rsid w:val="0010549E"/>
    <w:rsid w:val="00110204"/>
    <w:rsid w:val="001116D8"/>
    <w:rsid w:val="00114CE0"/>
    <w:rsid w:val="001231C9"/>
    <w:rsid w:val="00130B7B"/>
    <w:rsid w:val="00137DDD"/>
    <w:rsid w:val="001426CE"/>
    <w:rsid w:val="001474B3"/>
    <w:rsid w:val="0015081D"/>
    <w:rsid w:val="00150CC3"/>
    <w:rsid w:val="00153529"/>
    <w:rsid w:val="00154D07"/>
    <w:rsid w:val="00156477"/>
    <w:rsid w:val="00160762"/>
    <w:rsid w:val="00163AEE"/>
    <w:rsid w:val="001650FD"/>
    <w:rsid w:val="00165338"/>
    <w:rsid w:val="00170D6F"/>
    <w:rsid w:val="001721E1"/>
    <w:rsid w:val="00176500"/>
    <w:rsid w:val="00185775"/>
    <w:rsid w:val="00185B13"/>
    <w:rsid w:val="00190D85"/>
    <w:rsid w:val="00191FFA"/>
    <w:rsid w:val="001934FA"/>
    <w:rsid w:val="001A03CF"/>
    <w:rsid w:val="001A10C5"/>
    <w:rsid w:val="001A1616"/>
    <w:rsid w:val="001A1AE0"/>
    <w:rsid w:val="001A2C69"/>
    <w:rsid w:val="001A5A45"/>
    <w:rsid w:val="001A5F8D"/>
    <w:rsid w:val="001A6013"/>
    <w:rsid w:val="001A7851"/>
    <w:rsid w:val="001B0C42"/>
    <w:rsid w:val="001B24C3"/>
    <w:rsid w:val="001B2DE2"/>
    <w:rsid w:val="001B3A9A"/>
    <w:rsid w:val="001C3CB6"/>
    <w:rsid w:val="001C55EA"/>
    <w:rsid w:val="001C788E"/>
    <w:rsid w:val="001C7C5C"/>
    <w:rsid w:val="001D10D1"/>
    <w:rsid w:val="001D4643"/>
    <w:rsid w:val="001D4F09"/>
    <w:rsid w:val="001D6525"/>
    <w:rsid w:val="001D737B"/>
    <w:rsid w:val="001E0716"/>
    <w:rsid w:val="001E2877"/>
    <w:rsid w:val="001E2ABD"/>
    <w:rsid w:val="001E2D13"/>
    <w:rsid w:val="001E3698"/>
    <w:rsid w:val="001E3B33"/>
    <w:rsid w:val="001E5CA2"/>
    <w:rsid w:val="001F3A2D"/>
    <w:rsid w:val="001F739F"/>
    <w:rsid w:val="002007F9"/>
    <w:rsid w:val="0020170A"/>
    <w:rsid w:val="0020549C"/>
    <w:rsid w:val="00206AD8"/>
    <w:rsid w:val="002077D2"/>
    <w:rsid w:val="002110C4"/>
    <w:rsid w:val="00211B23"/>
    <w:rsid w:val="00211B9D"/>
    <w:rsid w:val="00211D45"/>
    <w:rsid w:val="002138BA"/>
    <w:rsid w:val="00213934"/>
    <w:rsid w:val="00217579"/>
    <w:rsid w:val="002211CD"/>
    <w:rsid w:val="00225749"/>
    <w:rsid w:val="00225A16"/>
    <w:rsid w:val="00225CAA"/>
    <w:rsid w:val="00226EF2"/>
    <w:rsid w:val="00230EDA"/>
    <w:rsid w:val="0023101B"/>
    <w:rsid w:val="00235140"/>
    <w:rsid w:val="00235620"/>
    <w:rsid w:val="00235C82"/>
    <w:rsid w:val="00236135"/>
    <w:rsid w:val="00241BA1"/>
    <w:rsid w:val="00244BFF"/>
    <w:rsid w:val="00255E0D"/>
    <w:rsid w:val="00260346"/>
    <w:rsid w:val="00264ABC"/>
    <w:rsid w:val="00264FE4"/>
    <w:rsid w:val="00271734"/>
    <w:rsid w:val="00271B36"/>
    <w:rsid w:val="002810DC"/>
    <w:rsid w:val="00283BB0"/>
    <w:rsid w:val="002865CB"/>
    <w:rsid w:val="00286B81"/>
    <w:rsid w:val="00287216"/>
    <w:rsid w:val="00291034"/>
    <w:rsid w:val="00296FC4"/>
    <w:rsid w:val="002979B8"/>
    <w:rsid w:val="002A3C41"/>
    <w:rsid w:val="002A4430"/>
    <w:rsid w:val="002A466D"/>
    <w:rsid w:val="002A5337"/>
    <w:rsid w:val="002A572D"/>
    <w:rsid w:val="002A58E8"/>
    <w:rsid w:val="002B0B9E"/>
    <w:rsid w:val="002B0BBB"/>
    <w:rsid w:val="002B31BE"/>
    <w:rsid w:val="002C0D86"/>
    <w:rsid w:val="002D0A35"/>
    <w:rsid w:val="002D2EBB"/>
    <w:rsid w:val="002D52C0"/>
    <w:rsid w:val="002D731E"/>
    <w:rsid w:val="002D7A69"/>
    <w:rsid w:val="002E2D83"/>
    <w:rsid w:val="002F1E33"/>
    <w:rsid w:val="002F52A4"/>
    <w:rsid w:val="002F7584"/>
    <w:rsid w:val="003013E3"/>
    <w:rsid w:val="00301E92"/>
    <w:rsid w:val="0030497F"/>
    <w:rsid w:val="003051BA"/>
    <w:rsid w:val="00306E36"/>
    <w:rsid w:val="00311CFD"/>
    <w:rsid w:val="0031340C"/>
    <w:rsid w:val="0031524D"/>
    <w:rsid w:val="00321CEF"/>
    <w:rsid w:val="00324048"/>
    <w:rsid w:val="0032445D"/>
    <w:rsid w:val="0032499B"/>
    <w:rsid w:val="00325C9C"/>
    <w:rsid w:val="00326EAF"/>
    <w:rsid w:val="00336E08"/>
    <w:rsid w:val="00340DD7"/>
    <w:rsid w:val="00341F04"/>
    <w:rsid w:val="00342026"/>
    <w:rsid w:val="00342746"/>
    <w:rsid w:val="0034523F"/>
    <w:rsid w:val="003452BA"/>
    <w:rsid w:val="00345A5B"/>
    <w:rsid w:val="00351C9D"/>
    <w:rsid w:val="00355799"/>
    <w:rsid w:val="00357A8F"/>
    <w:rsid w:val="00357DC9"/>
    <w:rsid w:val="00362834"/>
    <w:rsid w:val="00364602"/>
    <w:rsid w:val="0036473C"/>
    <w:rsid w:val="003647F2"/>
    <w:rsid w:val="0036620C"/>
    <w:rsid w:val="00370330"/>
    <w:rsid w:val="00375218"/>
    <w:rsid w:val="00375775"/>
    <w:rsid w:val="003834BC"/>
    <w:rsid w:val="0039059D"/>
    <w:rsid w:val="0039259E"/>
    <w:rsid w:val="003A71FA"/>
    <w:rsid w:val="003A76AC"/>
    <w:rsid w:val="003A7CAB"/>
    <w:rsid w:val="003B5183"/>
    <w:rsid w:val="003B587A"/>
    <w:rsid w:val="003B78E0"/>
    <w:rsid w:val="003C1E0F"/>
    <w:rsid w:val="003C7BDD"/>
    <w:rsid w:val="003D02D8"/>
    <w:rsid w:val="003D0DE0"/>
    <w:rsid w:val="003D1A62"/>
    <w:rsid w:val="003D50F7"/>
    <w:rsid w:val="003D5108"/>
    <w:rsid w:val="003D66AA"/>
    <w:rsid w:val="003E48DE"/>
    <w:rsid w:val="003E59F6"/>
    <w:rsid w:val="003F0DC0"/>
    <w:rsid w:val="003F1ED9"/>
    <w:rsid w:val="003F25DE"/>
    <w:rsid w:val="003F6FC0"/>
    <w:rsid w:val="003F7403"/>
    <w:rsid w:val="00401E10"/>
    <w:rsid w:val="00402861"/>
    <w:rsid w:val="0040315F"/>
    <w:rsid w:val="00403213"/>
    <w:rsid w:val="004034A7"/>
    <w:rsid w:val="004039BA"/>
    <w:rsid w:val="0040588B"/>
    <w:rsid w:val="004104DB"/>
    <w:rsid w:val="00411B3F"/>
    <w:rsid w:val="0041284C"/>
    <w:rsid w:val="00412B82"/>
    <w:rsid w:val="00413C79"/>
    <w:rsid w:val="00421F4B"/>
    <w:rsid w:val="00423595"/>
    <w:rsid w:val="0042471B"/>
    <w:rsid w:val="00424E49"/>
    <w:rsid w:val="004308C8"/>
    <w:rsid w:val="00430E26"/>
    <w:rsid w:val="004312CB"/>
    <w:rsid w:val="00431C34"/>
    <w:rsid w:val="00431DA3"/>
    <w:rsid w:val="00434C78"/>
    <w:rsid w:val="004359FF"/>
    <w:rsid w:val="0043779B"/>
    <w:rsid w:val="0044021B"/>
    <w:rsid w:val="00442E5D"/>
    <w:rsid w:val="004438BA"/>
    <w:rsid w:val="0044544F"/>
    <w:rsid w:val="00451F3A"/>
    <w:rsid w:val="00455833"/>
    <w:rsid w:val="004558FF"/>
    <w:rsid w:val="00455FB4"/>
    <w:rsid w:val="00463B57"/>
    <w:rsid w:val="00465B7A"/>
    <w:rsid w:val="004678E3"/>
    <w:rsid w:val="00471B9A"/>
    <w:rsid w:val="00475B9A"/>
    <w:rsid w:val="004779A7"/>
    <w:rsid w:val="00483F6D"/>
    <w:rsid w:val="00484FDF"/>
    <w:rsid w:val="004873DB"/>
    <w:rsid w:val="00495BE2"/>
    <w:rsid w:val="004A0075"/>
    <w:rsid w:val="004A0F25"/>
    <w:rsid w:val="004A1219"/>
    <w:rsid w:val="004A144D"/>
    <w:rsid w:val="004A35BB"/>
    <w:rsid w:val="004A38CC"/>
    <w:rsid w:val="004A459C"/>
    <w:rsid w:val="004B0C07"/>
    <w:rsid w:val="004C02E7"/>
    <w:rsid w:val="004C2DE4"/>
    <w:rsid w:val="004C77C7"/>
    <w:rsid w:val="004C7F6E"/>
    <w:rsid w:val="004D1618"/>
    <w:rsid w:val="004D1DE1"/>
    <w:rsid w:val="004D6747"/>
    <w:rsid w:val="004E1CB9"/>
    <w:rsid w:val="004E3051"/>
    <w:rsid w:val="004E4190"/>
    <w:rsid w:val="004E64D2"/>
    <w:rsid w:val="004E66B6"/>
    <w:rsid w:val="004F18D6"/>
    <w:rsid w:val="004F2639"/>
    <w:rsid w:val="004F2FAF"/>
    <w:rsid w:val="004F55B9"/>
    <w:rsid w:val="00501087"/>
    <w:rsid w:val="005018D3"/>
    <w:rsid w:val="005029F8"/>
    <w:rsid w:val="00507F13"/>
    <w:rsid w:val="00510AE7"/>
    <w:rsid w:val="005124D1"/>
    <w:rsid w:val="00515F7A"/>
    <w:rsid w:val="00516D3C"/>
    <w:rsid w:val="005247EA"/>
    <w:rsid w:val="00531160"/>
    <w:rsid w:val="00531F61"/>
    <w:rsid w:val="00535246"/>
    <w:rsid w:val="005354C4"/>
    <w:rsid w:val="00537C73"/>
    <w:rsid w:val="00545517"/>
    <w:rsid w:val="0055082E"/>
    <w:rsid w:val="0055211F"/>
    <w:rsid w:val="0055321D"/>
    <w:rsid w:val="00556370"/>
    <w:rsid w:val="00560BB1"/>
    <w:rsid w:val="00560C00"/>
    <w:rsid w:val="00561D40"/>
    <w:rsid w:val="00563D13"/>
    <w:rsid w:val="00564349"/>
    <w:rsid w:val="00565163"/>
    <w:rsid w:val="005656FF"/>
    <w:rsid w:val="0056588B"/>
    <w:rsid w:val="00566DDE"/>
    <w:rsid w:val="00567044"/>
    <w:rsid w:val="00572AF4"/>
    <w:rsid w:val="00575CC2"/>
    <w:rsid w:val="00583723"/>
    <w:rsid w:val="005840E2"/>
    <w:rsid w:val="0058510D"/>
    <w:rsid w:val="00586B0E"/>
    <w:rsid w:val="005A0406"/>
    <w:rsid w:val="005A0AA5"/>
    <w:rsid w:val="005A2939"/>
    <w:rsid w:val="005A3F70"/>
    <w:rsid w:val="005A4E50"/>
    <w:rsid w:val="005B3DFF"/>
    <w:rsid w:val="005B769E"/>
    <w:rsid w:val="005C0B40"/>
    <w:rsid w:val="005C121F"/>
    <w:rsid w:val="005C1FE7"/>
    <w:rsid w:val="005C2F19"/>
    <w:rsid w:val="005C520A"/>
    <w:rsid w:val="005C5E9C"/>
    <w:rsid w:val="005D19C3"/>
    <w:rsid w:val="005D2C7E"/>
    <w:rsid w:val="005D2D7C"/>
    <w:rsid w:val="005D3F0A"/>
    <w:rsid w:val="005D6940"/>
    <w:rsid w:val="005D6A9F"/>
    <w:rsid w:val="005E19C5"/>
    <w:rsid w:val="005E1B41"/>
    <w:rsid w:val="005E2AF3"/>
    <w:rsid w:val="005E3835"/>
    <w:rsid w:val="005E48A8"/>
    <w:rsid w:val="005F0060"/>
    <w:rsid w:val="005F1560"/>
    <w:rsid w:val="005F275D"/>
    <w:rsid w:val="005F2DA0"/>
    <w:rsid w:val="005F40C9"/>
    <w:rsid w:val="005F55C2"/>
    <w:rsid w:val="00604329"/>
    <w:rsid w:val="00604FC5"/>
    <w:rsid w:val="00605C65"/>
    <w:rsid w:val="006062C4"/>
    <w:rsid w:val="006157F2"/>
    <w:rsid w:val="00616C5B"/>
    <w:rsid w:val="00620A3E"/>
    <w:rsid w:val="00627DE4"/>
    <w:rsid w:val="00630CCE"/>
    <w:rsid w:val="00633058"/>
    <w:rsid w:val="0063372F"/>
    <w:rsid w:val="00644BD2"/>
    <w:rsid w:val="006467D4"/>
    <w:rsid w:val="006524C4"/>
    <w:rsid w:val="0065526F"/>
    <w:rsid w:val="00656233"/>
    <w:rsid w:val="00657768"/>
    <w:rsid w:val="00657FBC"/>
    <w:rsid w:val="006617A1"/>
    <w:rsid w:val="00663481"/>
    <w:rsid w:val="00664583"/>
    <w:rsid w:val="00665D11"/>
    <w:rsid w:val="00666CE4"/>
    <w:rsid w:val="00667318"/>
    <w:rsid w:val="006707AE"/>
    <w:rsid w:val="00672B99"/>
    <w:rsid w:val="0067679F"/>
    <w:rsid w:val="0067739A"/>
    <w:rsid w:val="006807D5"/>
    <w:rsid w:val="00680A83"/>
    <w:rsid w:val="00682B1A"/>
    <w:rsid w:val="00684183"/>
    <w:rsid w:val="0068469C"/>
    <w:rsid w:val="00685A87"/>
    <w:rsid w:val="00687B76"/>
    <w:rsid w:val="006919A5"/>
    <w:rsid w:val="00693CA1"/>
    <w:rsid w:val="006A00B9"/>
    <w:rsid w:val="006A0D38"/>
    <w:rsid w:val="006A1B09"/>
    <w:rsid w:val="006A1E85"/>
    <w:rsid w:val="006A28B7"/>
    <w:rsid w:val="006A4224"/>
    <w:rsid w:val="006A5231"/>
    <w:rsid w:val="006A71CB"/>
    <w:rsid w:val="006B18EC"/>
    <w:rsid w:val="006B400D"/>
    <w:rsid w:val="006B54E2"/>
    <w:rsid w:val="006B7699"/>
    <w:rsid w:val="006B76C2"/>
    <w:rsid w:val="006C0550"/>
    <w:rsid w:val="006C3114"/>
    <w:rsid w:val="006C471A"/>
    <w:rsid w:val="006C4851"/>
    <w:rsid w:val="006C6F73"/>
    <w:rsid w:val="006D1126"/>
    <w:rsid w:val="006D552D"/>
    <w:rsid w:val="006D63CE"/>
    <w:rsid w:val="006E0C52"/>
    <w:rsid w:val="006E74E7"/>
    <w:rsid w:val="006F3091"/>
    <w:rsid w:val="006F3434"/>
    <w:rsid w:val="006F361A"/>
    <w:rsid w:val="006F5E0C"/>
    <w:rsid w:val="006F7DBE"/>
    <w:rsid w:val="006F7EBA"/>
    <w:rsid w:val="00705C28"/>
    <w:rsid w:val="007073AA"/>
    <w:rsid w:val="00707B88"/>
    <w:rsid w:val="007139EB"/>
    <w:rsid w:val="007142E7"/>
    <w:rsid w:val="00715CF2"/>
    <w:rsid w:val="0071721E"/>
    <w:rsid w:val="00717238"/>
    <w:rsid w:val="007213EA"/>
    <w:rsid w:val="00721DE8"/>
    <w:rsid w:val="00722ECC"/>
    <w:rsid w:val="00734A1A"/>
    <w:rsid w:val="00737342"/>
    <w:rsid w:val="007373CC"/>
    <w:rsid w:val="007404BA"/>
    <w:rsid w:val="00744B84"/>
    <w:rsid w:val="0075305D"/>
    <w:rsid w:val="00753667"/>
    <w:rsid w:val="00755523"/>
    <w:rsid w:val="007620CB"/>
    <w:rsid w:val="0076324A"/>
    <w:rsid w:val="0076338A"/>
    <w:rsid w:val="00764B2D"/>
    <w:rsid w:val="00767335"/>
    <w:rsid w:val="00770844"/>
    <w:rsid w:val="00771DF6"/>
    <w:rsid w:val="007760F7"/>
    <w:rsid w:val="00777E37"/>
    <w:rsid w:val="0078190A"/>
    <w:rsid w:val="007843D0"/>
    <w:rsid w:val="00785B50"/>
    <w:rsid w:val="0078685D"/>
    <w:rsid w:val="007868C8"/>
    <w:rsid w:val="007949DA"/>
    <w:rsid w:val="007A078E"/>
    <w:rsid w:val="007A1EDB"/>
    <w:rsid w:val="007A3813"/>
    <w:rsid w:val="007A47AC"/>
    <w:rsid w:val="007A529A"/>
    <w:rsid w:val="007A6377"/>
    <w:rsid w:val="007B3AE0"/>
    <w:rsid w:val="007B78B9"/>
    <w:rsid w:val="007C144D"/>
    <w:rsid w:val="007C4A2B"/>
    <w:rsid w:val="007C5119"/>
    <w:rsid w:val="007C70EC"/>
    <w:rsid w:val="007D158C"/>
    <w:rsid w:val="007D1C25"/>
    <w:rsid w:val="007D4348"/>
    <w:rsid w:val="007E0528"/>
    <w:rsid w:val="007E15C1"/>
    <w:rsid w:val="007E20A0"/>
    <w:rsid w:val="007E4667"/>
    <w:rsid w:val="007E4E37"/>
    <w:rsid w:val="007E6F5F"/>
    <w:rsid w:val="007F0668"/>
    <w:rsid w:val="007F0B0F"/>
    <w:rsid w:val="007F5B18"/>
    <w:rsid w:val="007F6251"/>
    <w:rsid w:val="008027C6"/>
    <w:rsid w:val="008062CB"/>
    <w:rsid w:val="00807601"/>
    <w:rsid w:val="00810492"/>
    <w:rsid w:val="0081299B"/>
    <w:rsid w:val="00813FA1"/>
    <w:rsid w:val="00815006"/>
    <w:rsid w:val="00816D22"/>
    <w:rsid w:val="00824816"/>
    <w:rsid w:val="00832BB3"/>
    <w:rsid w:val="008369C5"/>
    <w:rsid w:val="00837BC4"/>
    <w:rsid w:val="00840676"/>
    <w:rsid w:val="008413B3"/>
    <w:rsid w:val="00844C66"/>
    <w:rsid w:val="00847072"/>
    <w:rsid w:val="008547C3"/>
    <w:rsid w:val="00855D0C"/>
    <w:rsid w:val="00861080"/>
    <w:rsid w:val="008630AB"/>
    <w:rsid w:val="00865FF4"/>
    <w:rsid w:val="00870F87"/>
    <w:rsid w:val="00872326"/>
    <w:rsid w:val="00874637"/>
    <w:rsid w:val="00874CC4"/>
    <w:rsid w:val="0087696D"/>
    <w:rsid w:val="008778DD"/>
    <w:rsid w:val="00885F1F"/>
    <w:rsid w:val="008864E3"/>
    <w:rsid w:val="00891AB0"/>
    <w:rsid w:val="00892DD5"/>
    <w:rsid w:val="008934D0"/>
    <w:rsid w:val="00894084"/>
    <w:rsid w:val="008943BD"/>
    <w:rsid w:val="0089539E"/>
    <w:rsid w:val="0089543C"/>
    <w:rsid w:val="008959D4"/>
    <w:rsid w:val="008A2394"/>
    <w:rsid w:val="008A4A86"/>
    <w:rsid w:val="008A7769"/>
    <w:rsid w:val="008B0F48"/>
    <w:rsid w:val="008B10AA"/>
    <w:rsid w:val="008B2F7F"/>
    <w:rsid w:val="008B3ADC"/>
    <w:rsid w:val="008B5F16"/>
    <w:rsid w:val="008B7EE2"/>
    <w:rsid w:val="008C3128"/>
    <w:rsid w:val="008D10D1"/>
    <w:rsid w:val="008D10EA"/>
    <w:rsid w:val="008D2BD0"/>
    <w:rsid w:val="008D4046"/>
    <w:rsid w:val="008E411C"/>
    <w:rsid w:val="008E66F3"/>
    <w:rsid w:val="008E6992"/>
    <w:rsid w:val="008F01E8"/>
    <w:rsid w:val="008F1D8F"/>
    <w:rsid w:val="008F39B9"/>
    <w:rsid w:val="008F69F1"/>
    <w:rsid w:val="009001D7"/>
    <w:rsid w:val="00901816"/>
    <w:rsid w:val="009039C5"/>
    <w:rsid w:val="00905DB3"/>
    <w:rsid w:val="009063D2"/>
    <w:rsid w:val="00914955"/>
    <w:rsid w:val="00915868"/>
    <w:rsid w:val="00915A5E"/>
    <w:rsid w:val="00916F8E"/>
    <w:rsid w:val="00924244"/>
    <w:rsid w:val="0093033E"/>
    <w:rsid w:val="009312CD"/>
    <w:rsid w:val="009340B0"/>
    <w:rsid w:val="00934AE7"/>
    <w:rsid w:val="00934F85"/>
    <w:rsid w:val="00937C67"/>
    <w:rsid w:val="00937F15"/>
    <w:rsid w:val="0094587C"/>
    <w:rsid w:val="00947AD0"/>
    <w:rsid w:val="0095084A"/>
    <w:rsid w:val="00950D42"/>
    <w:rsid w:val="00953B36"/>
    <w:rsid w:val="009546B1"/>
    <w:rsid w:val="00956E58"/>
    <w:rsid w:val="00960C90"/>
    <w:rsid w:val="00961485"/>
    <w:rsid w:val="0096206F"/>
    <w:rsid w:val="00964015"/>
    <w:rsid w:val="009711B5"/>
    <w:rsid w:val="00973099"/>
    <w:rsid w:val="00975158"/>
    <w:rsid w:val="009765A0"/>
    <w:rsid w:val="00977E50"/>
    <w:rsid w:val="00980D26"/>
    <w:rsid w:val="00982C1A"/>
    <w:rsid w:val="00983758"/>
    <w:rsid w:val="00984B72"/>
    <w:rsid w:val="00985A1C"/>
    <w:rsid w:val="00986CD8"/>
    <w:rsid w:val="0098782F"/>
    <w:rsid w:val="00991E25"/>
    <w:rsid w:val="009923D9"/>
    <w:rsid w:val="00992A11"/>
    <w:rsid w:val="009A00EC"/>
    <w:rsid w:val="009A5654"/>
    <w:rsid w:val="009A697F"/>
    <w:rsid w:val="009B0521"/>
    <w:rsid w:val="009B17AF"/>
    <w:rsid w:val="009B36D0"/>
    <w:rsid w:val="009B43D9"/>
    <w:rsid w:val="009B43E5"/>
    <w:rsid w:val="009C371B"/>
    <w:rsid w:val="009C3809"/>
    <w:rsid w:val="009C48C1"/>
    <w:rsid w:val="009C5DBB"/>
    <w:rsid w:val="009C6919"/>
    <w:rsid w:val="009D016F"/>
    <w:rsid w:val="009D0228"/>
    <w:rsid w:val="009D57B3"/>
    <w:rsid w:val="009E39DF"/>
    <w:rsid w:val="009F06A2"/>
    <w:rsid w:val="009F07E3"/>
    <w:rsid w:val="009F3F74"/>
    <w:rsid w:val="009F6C10"/>
    <w:rsid w:val="00A01AC8"/>
    <w:rsid w:val="00A0239D"/>
    <w:rsid w:val="00A0555E"/>
    <w:rsid w:val="00A06490"/>
    <w:rsid w:val="00A0724B"/>
    <w:rsid w:val="00A144C9"/>
    <w:rsid w:val="00A15064"/>
    <w:rsid w:val="00A26CD9"/>
    <w:rsid w:val="00A270BB"/>
    <w:rsid w:val="00A2798F"/>
    <w:rsid w:val="00A302FF"/>
    <w:rsid w:val="00A31EBC"/>
    <w:rsid w:val="00A33D2C"/>
    <w:rsid w:val="00A349E1"/>
    <w:rsid w:val="00A4007E"/>
    <w:rsid w:val="00A41ABB"/>
    <w:rsid w:val="00A42058"/>
    <w:rsid w:val="00A45471"/>
    <w:rsid w:val="00A46274"/>
    <w:rsid w:val="00A554CC"/>
    <w:rsid w:val="00A5591E"/>
    <w:rsid w:val="00A559E4"/>
    <w:rsid w:val="00A574ED"/>
    <w:rsid w:val="00A6387C"/>
    <w:rsid w:val="00A65ABA"/>
    <w:rsid w:val="00A72ABC"/>
    <w:rsid w:val="00A74A21"/>
    <w:rsid w:val="00A7587E"/>
    <w:rsid w:val="00A86375"/>
    <w:rsid w:val="00A90F7D"/>
    <w:rsid w:val="00A9230A"/>
    <w:rsid w:val="00A96A8A"/>
    <w:rsid w:val="00A97B45"/>
    <w:rsid w:val="00AA198B"/>
    <w:rsid w:val="00AA6A7B"/>
    <w:rsid w:val="00AB1A1D"/>
    <w:rsid w:val="00AB1F65"/>
    <w:rsid w:val="00AB30CE"/>
    <w:rsid w:val="00AB5389"/>
    <w:rsid w:val="00AB56BA"/>
    <w:rsid w:val="00AB68B2"/>
    <w:rsid w:val="00AC407C"/>
    <w:rsid w:val="00AC52CB"/>
    <w:rsid w:val="00AC5D4B"/>
    <w:rsid w:val="00AD272B"/>
    <w:rsid w:val="00AE02BC"/>
    <w:rsid w:val="00AE27FD"/>
    <w:rsid w:val="00AE553D"/>
    <w:rsid w:val="00AF06A2"/>
    <w:rsid w:val="00AF0C99"/>
    <w:rsid w:val="00AF1035"/>
    <w:rsid w:val="00AF6BED"/>
    <w:rsid w:val="00AF752B"/>
    <w:rsid w:val="00AF7C6F"/>
    <w:rsid w:val="00B00045"/>
    <w:rsid w:val="00B00518"/>
    <w:rsid w:val="00B008B4"/>
    <w:rsid w:val="00B01311"/>
    <w:rsid w:val="00B01EDA"/>
    <w:rsid w:val="00B01FD4"/>
    <w:rsid w:val="00B02712"/>
    <w:rsid w:val="00B03E51"/>
    <w:rsid w:val="00B043D6"/>
    <w:rsid w:val="00B048C6"/>
    <w:rsid w:val="00B058A7"/>
    <w:rsid w:val="00B204D9"/>
    <w:rsid w:val="00B21F3F"/>
    <w:rsid w:val="00B25884"/>
    <w:rsid w:val="00B311AD"/>
    <w:rsid w:val="00B3140F"/>
    <w:rsid w:val="00B37A28"/>
    <w:rsid w:val="00B41424"/>
    <w:rsid w:val="00B420BF"/>
    <w:rsid w:val="00B42AAE"/>
    <w:rsid w:val="00B44894"/>
    <w:rsid w:val="00B4688E"/>
    <w:rsid w:val="00B47899"/>
    <w:rsid w:val="00B51E2C"/>
    <w:rsid w:val="00B55E44"/>
    <w:rsid w:val="00B56AE5"/>
    <w:rsid w:val="00B61A64"/>
    <w:rsid w:val="00B669D6"/>
    <w:rsid w:val="00B74270"/>
    <w:rsid w:val="00B75B1E"/>
    <w:rsid w:val="00B77526"/>
    <w:rsid w:val="00B8047D"/>
    <w:rsid w:val="00B82E24"/>
    <w:rsid w:val="00B83CF3"/>
    <w:rsid w:val="00B86D2E"/>
    <w:rsid w:val="00B91D36"/>
    <w:rsid w:val="00B92031"/>
    <w:rsid w:val="00B92E79"/>
    <w:rsid w:val="00B93E28"/>
    <w:rsid w:val="00B952E3"/>
    <w:rsid w:val="00B96539"/>
    <w:rsid w:val="00B97D81"/>
    <w:rsid w:val="00BA6481"/>
    <w:rsid w:val="00BA7BCA"/>
    <w:rsid w:val="00BB0947"/>
    <w:rsid w:val="00BB2263"/>
    <w:rsid w:val="00BB2433"/>
    <w:rsid w:val="00BB32EE"/>
    <w:rsid w:val="00BC1FFE"/>
    <w:rsid w:val="00BC2204"/>
    <w:rsid w:val="00BD04D6"/>
    <w:rsid w:val="00BD073D"/>
    <w:rsid w:val="00BD1403"/>
    <w:rsid w:val="00BD25B1"/>
    <w:rsid w:val="00BD650E"/>
    <w:rsid w:val="00BE1AD3"/>
    <w:rsid w:val="00BE1ED3"/>
    <w:rsid w:val="00BE32C7"/>
    <w:rsid w:val="00BE4563"/>
    <w:rsid w:val="00BE55F5"/>
    <w:rsid w:val="00BF4E9E"/>
    <w:rsid w:val="00BF5619"/>
    <w:rsid w:val="00BF79FE"/>
    <w:rsid w:val="00BF7EC0"/>
    <w:rsid w:val="00C00369"/>
    <w:rsid w:val="00C00B02"/>
    <w:rsid w:val="00C04185"/>
    <w:rsid w:val="00C05EA3"/>
    <w:rsid w:val="00C07BFA"/>
    <w:rsid w:val="00C106B9"/>
    <w:rsid w:val="00C1451D"/>
    <w:rsid w:val="00C20386"/>
    <w:rsid w:val="00C2230C"/>
    <w:rsid w:val="00C22839"/>
    <w:rsid w:val="00C25A80"/>
    <w:rsid w:val="00C269D7"/>
    <w:rsid w:val="00C279DB"/>
    <w:rsid w:val="00C30200"/>
    <w:rsid w:val="00C3122F"/>
    <w:rsid w:val="00C32047"/>
    <w:rsid w:val="00C34F10"/>
    <w:rsid w:val="00C4413B"/>
    <w:rsid w:val="00C44503"/>
    <w:rsid w:val="00C445C9"/>
    <w:rsid w:val="00C466C0"/>
    <w:rsid w:val="00C5034E"/>
    <w:rsid w:val="00C5260C"/>
    <w:rsid w:val="00C56217"/>
    <w:rsid w:val="00C63712"/>
    <w:rsid w:val="00C63DEA"/>
    <w:rsid w:val="00C70457"/>
    <w:rsid w:val="00C72721"/>
    <w:rsid w:val="00C77EDC"/>
    <w:rsid w:val="00C8065E"/>
    <w:rsid w:val="00C8156A"/>
    <w:rsid w:val="00C85495"/>
    <w:rsid w:val="00C85BCD"/>
    <w:rsid w:val="00C86240"/>
    <w:rsid w:val="00C86B7B"/>
    <w:rsid w:val="00C9296A"/>
    <w:rsid w:val="00C94BD9"/>
    <w:rsid w:val="00C954EE"/>
    <w:rsid w:val="00C95B04"/>
    <w:rsid w:val="00C97DA6"/>
    <w:rsid w:val="00C97F1A"/>
    <w:rsid w:val="00CA059F"/>
    <w:rsid w:val="00CA08EE"/>
    <w:rsid w:val="00CA1772"/>
    <w:rsid w:val="00CA1DAC"/>
    <w:rsid w:val="00CA2D9A"/>
    <w:rsid w:val="00CA33C6"/>
    <w:rsid w:val="00CA6C4C"/>
    <w:rsid w:val="00CA6CCC"/>
    <w:rsid w:val="00CA7C51"/>
    <w:rsid w:val="00CB0B71"/>
    <w:rsid w:val="00CB6578"/>
    <w:rsid w:val="00CB7F24"/>
    <w:rsid w:val="00CC0D8D"/>
    <w:rsid w:val="00CC3D06"/>
    <w:rsid w:val="00CC4BC2"/>
    <w:rsid w:val="00CC4C62"/>
    <w:rsid w:val="00CD769D"/>
    <w:rsid w:val="00CE0B3E"/>
    <w:rsid w:val="00CE4EA1"/>
    <w:rsid w:val="00CE50AA"/>
    <w:rsid w:val="00CE7827"/>
    <w:rsid w:val="00CF22CD"/>
    <w:rsid w:val="00CF57D1"/>
    <w:rsid w:val="00D01661"/>
    <w:rsid w:val="00D04821"/>
    <w:rsid w:val="00D04917"/>
    <w:rsid w:val="00D062D2"/>
    <w:rsid w:val="00D1004E"/>
    <w:rsid w:val="00D111F3"/>
    <w:rsid w:val="00D133DE"/>
    <w:rsid w:val="00D14CE7"/>
    <w:rsid w:val="00D16D29"/>
    <w:rsid w:val="00D31923"/>
    <w:rsid w:val="00D3527A"/>
    <w:rsid w:val="00D373B5"/>
    <w:rsid w:val="00D406D3"/>
    <w:rsid w:val="00D4080E"/>
    <w:rsid w:val="00D44A8D"/>
    <w:rsid w:val="00D4592A"/>
    <w:rsid w:val="00D463CF"/>
    <w:rsid w:val="00D50468"/>
    <w:rsid w:val="00D50CF1"/>
    <w:rsid w:val="00D60E87"/>
    <w:rsid w:val="00D62759"/>
    <w:rsid w:val="00D6790C"/>
    <w:rsid w:val="00D67A86"/>
    <w:rsid w:val="00D713E8"/>
    <w:rsid w:val="00D72ADC"/>
    <w:rsid w:val="00D73418"/>
    <w:rsid w:val="00D73A4F"/>
    <w:rsid w:val="00D74BEC"/>
    <w:rsid w:val="00D76AB7"/>
    <w:rsid w:val="00D77163"/>
    <w:rsid w:val="00D84945"/>
    <w:rsid w:val="00D85949"/>
    <w:rsid w:val="00D867D0"/>
    <w:rsid w:val="00D90F22"/>
    <w:rsid w:val="00D93FAC"/>
    <w:rsid w:val="00D97ED6"/>
    <w:rsid w:val="00DA1293"/>
    <w:rsid w:val="00DB13DD"/>
    <w:rsid w:val="00DB2065"/>
    <w:rsid w:val="00DB283B"/>
    <w:rsid w:val="00DB550B"/>
    <w:rsid w:val="00DB65F3"/>
    <w:rsid w:val="00DB7D4A"/>
    <w:rsid w:val="00DC03A0"/>
    <w:rsid w:val="00DC0B36"/>
    <w:rsid w:val="00DC30F5"/>
    <w:rsid w:val="00DC3D20"/>
    <w:rsid w:val="00DC45A9"/>
    <w:rsid w:val="00DC4C71"/>
    <w:rsid w:val="00DC7C00"/>
    <w:rsid w:val="00DD0311"/>
    <w:rsid w:val="00DD3442"/>
    <w:rsid w:val="00DE1F89"/>
    <w:rsid w:val="00DE5893"/>
    <w:rsid w:val="00DE643F"/>
    <w:rsid w:val="00DE64A7"/>
    <w:rsid w:val="00DE6914"/>
    <w:rsid w:val="00DE6C95"/>
    <w:rsid w:val="00DE7624"/>
    <w:rsid w:val="00DF066F"/>
    <w:rsid w:val="00DF0E25"/>
    <w:rsid w:val="00DF110E"/>
    <w:rsid w:val="00DF18AC"/>
    <w:rsid w:val="00DF372F"/>
    <w:rsid w:val="00DF3E19"/>
    <w:rsid w:val="00E00B2F"/>
    <w:rsid w:val="00E0241F"/>
    <w:rsid w:val="00E0340D"/>
    <w:rsid w:val="00E06FFB"/>
    <w:rsid w:val="00E07DD4"/>
    <w:rsid w:val="00E14CB6"/>
    <w:rsid w:val="00E1615B"/>
    <w:rsid w:val="00E20555"/>
    <w:rsid w:val="00E2169E"/>
    <w:rsid w:val="00E21BCA"/>
    <w:rsid w:val="00E30D11"/>
    <w:rsid w:val="00E31ECF"/>
    <w:rsid w:val="00E33FC8"/>
    <w:rsid w:val="00E372FA"/>
    <w:rsid w:val="00E40CF4"/>
    <w:rsid w:val="00E45165"/>
    <w:rsid w:val="00E457A6"/>
    <w:rsid w:val="00E46413"/>
    <w:rsid w:val="00E46B90"/>
    <w:rsid w:val="00E51F18"/>
    <w:rsid w:val="00E55611"/>
    <w:rsid w:val="00E5649C"/>
    <w:rsid w:val="00E57886"/>
    <w:rsid w:val="00E63BFC"/>
    <w:rsid w:val="00E6404A"/>
    <w:rsid w:val="00E76AD5"/>
    <w:rsid w:val="00E85BBB"/>
    <w:rsid w:val="00E86C35"/>
    <w:rsid w:val="00E86FF2"/>
    <w:rsid w:val="00E90B4F"/>
    <w:rsid w:val="00E96A90"/>
    <w:rsid w:val="00E97EE0"/>
    <w:rsid w:val="00EA7AF2"/>
    <w:rsid w:val="00EB07CF"/>
    <w:rsid w:val="00EB0F52"/>
    <w:rsid w:val="00EB3019"/>
    <w:rsid w:val="00EB79F4"/>
    <w:rsid w:val="00EB7A43"/>
    <w:rsid w:val="00EC0362"/>
    <w:rsid w:val="00EC043C"/>
    <w:rsid w:val="00EC05CF"/>
    <w:rsid w:val="00EC08D8"/>
    <w:rsid w:val="00EC19E8"/>
    <w:rsid w:val="00EC1E34"/>
    <w:rsid w:val="00EC3C22"/>
    <w:rsid w:val="00EC52B6"/>
    <w:rsid w:val="00EC5853"/>
    <w:rsid w:val="00ED2DC1"/>
    <w:rsid w:val="00ED41A9"/>
    <w:rsid w:val="00ED579F"/>
    <w:rsid w:val="00EE07FD"/>
    <w:rsid w:val="00EE1AF7"/>
    <w:rsid w:val="00EE3825"/>
    <w:rsid w:val="00EE50B9"/>
    <w:rsid w:val="00EE55C1"/>
    <w:rsid w:val="00EF0FCB"/>
    <w:rsid w:val="00EF1A04"/>
    <w:rsid w:val="00EF1FD2"/>
    <w:rsid w:val="00EF30C6"/>
    <w:rsid w:val="00EF3BD4"/>
    <w:rsid w:val="00EF5BFB"/>
    <w:rsid w:val="00EF6195"/>
    <w:rsid w:val="00EF6AE0"/>
    <w:rsid w:val="00EF6AF9"/>
    <w:rsid w:val="00F01C76"/>
    <w:rsid w:val="00F01FAA"/>
    <w:rsid w:val="00F0557D"/>
    <w:rsid w:val="00F124F8"/>
    <w:rsid w:val="00F148CC"/>
    <w:rsid w:val="00F17481"/>
    <w:rsid w:val="00F2158C"/>
    <w:rsid w:val="00F23D55"/>
    <w:rsid w:val="00F244B2"/>
    <w:rsid w:val="00F25A85"/>
    <w:rsid w:val="00F25C8D"/>
    <w:rsid w:val="00F278B4"/>
    <w:rsid w:val="00F30D21"/>
    <w:rsid w:val="00F319A4"/>
    <w:rsid w:val="00F3429C"/>
    <w:rsid w:val="00F34698"/>
    <w:rsid w:val="00F3702C"/>
    <w:rsid w:val="00F42DA8"/>
    <w:rsid w:val="00F447BC"/>
    <w:rsid w:val="00F462CB"/>
    <w:rsid w:val="00F46440"/>
    <w:rsid w:val="00F47314"/>
    <w:rsid w:val="00F61416"/>
    <w:rsid w:val="00F632ED"/>
    <w:rsid w:val="00F668FD"/>
    <w:rsid w:val="00F67082"/>
    <w:rsid w:val="00F677AD"/>
    <w:rsid w:val="00F718BC"/>
    <w:rsid w:val="00F7209A"/>
    <w:rsid w:val="00F72734"/>
    <w:rsid w:val="00F73921"/>
    <w:rsid w:val="00F8078B"/>
    <w:rsid w:val="00F829BE"/>
    <w:rsid w:val="00F839E4"/>
    <w:rsid w:val="00F86FF4"/>
    <w:rsid w:val="00F87D1D"/>
    <w:rsid w:val="00F9118B"/>
    <w:rsid w:val="00F9153D"/>
    <w:rsid w:val="00F920C8"/>
    <w:rsid w:val="00F976FB"/>
    <w:rsid w:val="00FA118F"/>
    <w:rsid w:val="00FA2873"/>
    <w:rsid w:val="00FA2C6E"/>
    <w:rsid w:val="00FA2D10"/>
    <w:rsid w:val="00FA3CCA"/>
    <w:rsid w:val="00FA5E24"/>
    <w:rsid w:val="00FB09ED"/>
    <w:rsid w:val="00FB12F4"/>
    <w:rsid w:val="00FB1D59"/>
    <w:rsid w:val="00FB3340"/>
    <w:rsid w:val="00FB354B"/>
    <w:rsid w:val="00FB576F"/>
    <w:rsid w:val="00FB6392"/>
    <w:rsid w:val="00FC5659"/>
    <w:rsid w:val="00FC7C72"/>
    <w:rsid w:val="00FD133C"/>
    <w:rsid w:val="00FE50B7"/>
    <w:rsid w:val="00FE6D75"/>
    <w:rsid w:val="00FE7879"/>
    <w:rsid w:val="00FF0653"/>
    <w:rsid w:val="00FF14B1"/>
    <w:rsid w:val="00FF469D"/>
    <w:rsid w:val="00FF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9879D8"/>
  <w15:docId w15:val="{4013ABB9-4541-44EE-881E-50921F86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D6525"/>
  </w:style>
  <w:style w:type="paragraph" w:styleId="1">
    <w:name w:val="heading 1"/>
    <w:basedOn w:val="a"/>
    <w:next w:val="a"/>
    <w:rsid w:val="00CB7F24"/>
    <w:pPr>
      <w:keepNext/>
      <w:keepLines/>
      <w:spacing w:before="240" w:after="240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2">
    <w:name w:val="heading 2"/>
    <w:basedOn w:val="a"/>
    <w:next w:val="a"/>
    <w:rsid w:val="00CB7F2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rsid w:val="00CB7F2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rsid w:val="00CB7F2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rsid w:val="00CB7F24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rsid w:val="00CB7F2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rsid w:val="00CB7F24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rsid w:val="00CB7F2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0">
    <w:name w:val="5"/>
    <w:basedOn w:val="a1"/>
    <w:rsid w:val="00CB7F24"/>
    <w:pPr>
      <w:spacing w:after="0" w:line="240" w:lineRule="auto"/>
    </w:pPr>
    <w:tblPr>
      <w:tblStyleRowBandSize w:val="1"/>
      <w:tblStyleColBandSize w:val="1"/>
    </w:tblPr>
  </w:style>
  <w:style w:type="table" w:customStyle="1" w:styleId="40">
    <w:name w:val="4"/>
    <w:basedOn w:val="a1"/>
    <w:rsid w:val="00CB7F24"/>
    <w:pPr>
      <w:spacing w:after="0" w:line="240" w:lineRule="auto"/>
    </w:pPr>
    <w:tblPr>
      <w:tblStyleRowBandSize w:val="1"/>
      <w:tblStyleColBandSize w:val="1"/>
    </w:tblPr>
  </w:style>
  <w:style w:type="table" w:customStyle="1" w:styleId="30">
    <w:name w:val="3"/>
    <w:basedOn w:val="a1"/>
    <w:rsid w:val="00CB7F24"/>
    <w:pPr>
      <w:spacing w:after="0" w:line="240" w:lineRule="auto"/>
    </w:pPr>
    <w:tblPr>
      <w:tblStyleRowBandSize w:val="1"/>
      <w:tblStyleColBandSize w:val="1"/>
    </w:tblPr>
  </w:style>
  <w:style w:type="table" w:customStyle="1" w:styleId="20">
    <w:name w:val="2"/>
    <w:basedOn w:val="a1"/>
    <w:rsid w:val="00CB7F2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"/>
    <w:basedOn w:val="a1"/>
    <w:rsid w:val="00CB7F24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5">
    <w:name w:val="annotation text"/>
    <w:basedOn w:val="a"/>
    <w:link w:val="a6"/>
    <w:uiPriority w:val="99"/>
    <w:semiHidden/>
    <w:unhideWhenUsed/>
    <w:rsid w:val="00CB7F24"/>
    <w:pPr>
      <w:spacing w:line="240" w:lineRule="auto"/>
    </w:pPr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CB7F24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CB7F24"/>
    <w:rPr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392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9259E"/>
    <w:rPr>
      <w:rFonts w:ascii="Segoe UI" w:hAnsi="Segoe UI" w:cs="Segoe UI"/>
      <w:sz w:val="18"/>
      <w:szCs w:val="18"/>
    </w:rPr>
  </w:style>
  <w:style w:type="paragraph" w:styleId="aa">
    <w:name w:val="annotation subject"/>
    <w:basedOn w:val="a5"/>
    <w:next w:val="a5"/>
    <w:link w:val="ab"/>
    <w:uiPriority w:val="99"/>
    <w:semiHidden/>
    <w:unhideWhenUsed/>
    <w:rsid w:val="005A3F70"/>
    <w:rPr>
      <w:b/>
      <w:bCs/>
    </w:rPr>
  </w:style>
  <w:style w:type="character" w:customStyle="1" w:styleId="ab">
    <w:name w:val="註解主旨 字元"/>
    <w:basedOn w:val="a6"/>
    <w:link w:val="aa"/>
    <w:uiPriority w:val="99"/>
    <w:semiHidden/>
    <w:rsid w:val="005A3F70"/>
    <w:rPr>
      <w:b/>
      <w:bCs/>
      <w:sz w:val="20"/>
      <w:szCs w:val="20"/>
    </w:rPr>
  </w:style>
  <w:style w:type="table" w:styleId="ac">
    <w:name w:val="Table Grid"/>
    <w:basedOn w:val="a1"/>
    <w:uiPriority w:val="39"/>
    <w:rsid w:val="00F34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HAnsi" w:hAnsiTheme="minorHAnsi" w:cstheme="minorBidi"/>
      <w:color w:val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E3698"/>
    <w:pPr>
      <w:ind w:left="720"/>
      <w:contextualSpacing/>
    </w:pPr>
  </w:style>
  <w:style w:type="paragraph" w:styleId="ae">
    <w:name w:val="No Spacing"/>
    <w:uiPriority w:val="1"/>
    <w:qFormat/>
    <w:rsid w:val="00321CEF"/>
    <w:pPr>
      <w:spacing w:after="0" w:line="240" w:lineRule="auto"/>
    </w:pPr>
  </w:style>
  <w:style w:type="table" w:customStyle="1" w:styleId="EinfacheTabelle21">
    <w:name w:val="Einfache Tabelle 21"/>
    <w:basedOn w:val="a1"/>
    <w:uiPriority w:val="42"/>
    <w:rsid w:val="004E66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HAnsi" w:hAnsiTheme="minorHAnsi" w:cstheme="minorBidi"/>
      <w:color w:val="aut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line number"/>
    <w:basedOn w:val="a0"/>
    <w:uiPriority w:val="99"/>
    <w:semiHidden/>
    <w:unhideWhenUsed/>
    <w:rsid w:val="006C6F73"/>
  </w:style>
  <w:style w:type="paragraph" w:styleId="af0">
    <w:name w:val="Revision"/>
    <w:hidden/>
    <w:uiPriority w:val="99"/>
    <w:semiHidden/>
    <w:rsid w:val="00D72AD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styleId="af1">
    <w:name w:val="Hyperlink"/>
    <w:basedOn w:val="a0"/>
    <w:uiPriority w:val="99"/>
    <w:unhideWhenUsed/>
    <w:rsid w:val="005C0B40"/>
    <w:rPr>
      <w:color w:val="0000FF" w:themeColor="hyperlink"/>
      <w:u w:val="single"/>
    </w:rPr>
  </w:style>
  <w:style w:type="character" w:styleId="af2">
    <w:name w:val="Placeholder Text"/>
    <w:basedOn w:val="a0"/>
    <w:uiPriority w:val="99"/>
    <w:semiHidden/>
    <w:rsid w:val="00EE3825"/>
    <w:rPr>
      <w:color w:val="808080"/>
    </w:rPr>
  </w:style>
  <w:style w:type="character" w:customStyle="1" w:styleId="11">
    <w:name w:val="未解析的提及項目1"/>
    <w:basedOn w:val="a0"/>
    <w:uiPriority w:val="99"/>
    <w:semiHidden/>
    <w:unhideWhenUsed/>
    <w:rsid w:val="0010549E"/>
    <w:rPr>
      <w:color w:val="605E5C"/>
      <w:shd w:val="clear" w:color="auto" w:fill="E1DFDD"/>
    </w:rPr>
  </w:style>
  <w:style w:type="paragraph" w:styleId="af3">
    <w:name w:val="header"/>
    <w:basedOn w:val="a"/>
    <w:link w:val="af4"/>
    <w:uiPriority w:val="99"/>
    <w:unhideWhenUsed/>
    <w:rsid w:val="000967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首 字元"/>
    <w:basedOn w:val="a0"/>
    <w:link w:val="af3"/>
    <w:uiPriority w:val="99"/>
    <w:rsid w:val="000967D8"/>
    <w:rPr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0967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0967D8"/>
    <w:rPr>
      <w:sz w:val="20"/>
      <w:szCs w:val="20"/>
    </w:rPr>
  </w:style>
  <w:style w:type="character" w:customStyle="1" w:styleId="fontstyle01">
    <w:name w:val="fontstyle01"/>
    <w:basedOn w:val="a0"/>
    <w:rsid w:val="00815006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21">
    <w:name w:val="未解析的提及項目2"/>
    <w:basedOn w:val="a0"/>
    <w:uiPriority w:val="99"/>
    <w:semiHidden/>
    <w:unhideWhenUsed/>
    <w:rsid w:val="002A3C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9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C2B6E-D9BB-45AC-94C1-5A5977429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FA Consulting Group GmbH</Company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stus Ochieng</dc:creator>
  <cp:lastModifiedBy>Ray-Yu Yang</cp:lastModifiedBy>
  <cp:revision>2</cp:revision>
  <cp:lastPrinted>2019-06-10T06:41:00Z</cp:lastPrinted>
  <dcterms:created xsi:type="dcterms:W3CDTF">2021-08-23T02:50:00Z</dcterms:created>
  <dcterms:modified xsi:type="dcterms:W3CDTF">2021-08-23T02:50:00Z</dcterms:modified>
</cp:coreProperties>
</file>